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D7AF4" w14:textId="4DBF391B" w:rsidR="0022408E" w:rsidRPr="000C0305" w:rsidRDefault="0022408E" w:rsidP="0022408E">
      <w:pPr>
        <w:pStyle w:val="NoSpacing"/>
        <w:spacing w:line="360" w:lineRule="auto"/>
      </w:pPr>
    </w:p>
    <w:p w14:paraId="65E2A506" w14:textId="77777777" w:rsidR="0022408E" w:rsidRDefault="0022408E" w:rsidP="0022408E">
      <w:pPr>
        <w:pStyle w:val="NoSpacing"/>
        <w:spacing w:line="360" w:lineRule="auto"/>
        <w:rPr>
          <w:b/>
        </w:rPr>
      </w:pPr>
    </w:p>
    <w:tbl>
      <w:tblPr>
        <w:tblStyle w:val="TableGrid"/>
        <w:tblW w:w="8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"/>
        <w:gridCol w:w="320"/>
        <w:gridCol w:w="172"/>
        <w:gridCol w:w="7233"/>
      </w:tblGrid>
      <w:tr w:rsidR="0022408E" w:rsidRPr="0034385B" w14:paraId="6CAEE0AB" w14:textId="77777777" w:rsidTr="001634D7">
        <w:trPr>
          <w:trHeight w:val="360"/>
          <w:jc w:val="center"/>
        </w:trPr>
        <w:tc>
          <w:tcPr>
            <w:tcW w:w="8640" w:type="dxa"/>
            <w:gridSpan w:val="4"/>
            <w:tcBorders>
              <w:bottom w:val="single" w:sz="18" w:space="0" w:color="auto"/>
            </w:tcBorders>
          </w:tcPr>
          <w:p w14:paraId="42E1D4D6" w14:textId="45A2052E" w:rsidR="0022408E" w:rsidRPr="00164002" w:rsidRDefault="00163D3F" w:rsidP="00424221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Dataset</w:t>
            </w:r>
            <w:r w:rsidR="009F018E">
              <w:rPr>
                <w:rFonts w:asciiTheme="minorHAnsi" w:hAnsiTheme="minorHAnsi" w:cstheme="minorHAnsi"/>
                <w:b/>
              </w:rPr>
              <w:t xml:space="preserve"> </w:t>
            </w:r>
            <w:r w:rsidR="00DF7A53">
              <w:rPr>
                <w:rFonts w:asciiTheme="minorHAnsi" w:hAnsiTheme="minorHAnsi" w:cstheme="minorHAnsi"/>
                <w:b/>
              </w:rPr>
              <w:t>EV</w:t>
            </w:r>
            <w:proofErr w:type="gramStart"/>
            <w:r w:rsidR="009F018E">
              <w:rPr>
                <w:rFonts w:asciiTheme="minorHAnsi" w:hAnsiTheme="minorHAnsi" w:cstheme="minorHAnsi"/>
                <w:b/>
              </w:rPr>
              <w:t>2</w:t>
            </w:r>
            <w:r w:rsidR="0022408E" w:rsidRPr="00164002">
              <w:rPr>
                <w:rFonts w:asciiTheme="minorHAnsi" w:hAnsiTheme="minorHAnsi" w:cstheme="minorHAnsi"/>
                <w:b/>
              </w:rPr>
              <w:t xml:space="preserve"> :</w:t>
            </w:r>
            <w:proofErr w:type="gramEnd"/>
            <w:r w:rsidR="0022408E" w:rsidRPr="00164002">
              <w:rPr>
                <w:rFonts w:asciiTheme="minorHAnsi" w:hAnsiTheme="minorHAnsi" w:cstheme="minorHAnsi"/>
                <w:b/>
                <w:i/>
              </w:rPr>
              <w:t xml:space="preserve"> C. elegans</w:t>
            </w:r>
            <w:r w:rsidR="0022408E" w:rsidRPr="00164002">
              <w:rPr>
                <w:rFonts w:asciiTheme="minorHAnsi" w:hAnsiTheme="minorHAnsi" w:cstheme="minorHAnsi"/>
                <w:b/>
              </w:rPr>
              <w:t xml:space="preserve"> strains</w:t>
            </w:r>
            <w:r w:rsidR="008C3EC2">
              <w:rPr>
                <w:rFonts w:asciiTheme="minorHAnsi" w:hAnsiTheme="minorHAnsi" w:cstheme="minorHAnsi"/>
                <w:b/>
              </w:rPr>
              <w:t xml:space="preserve"> and genotypes</w:t>
            </w:r>
            <w:r w:rsidR="0022408E" w:rsidRPr="00164002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</w:tr>
      <w:tr w:rsidR="00325D5E" w:rsidRPr="0034385B" w14:paraId="0443D909" w14:textId="77777777" w:rsidTr="001634D7">
        <w:trPr>
          <w:trHeight w:val="360"/>
          <w:jc w:val="center"/>
        </w:trPr>
        <w:tc>
          <w:tcPr>
            <w:tcW w:w="1407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0BEDF28A" w14:textId="77777777" w:rsidR="0022408E" w:rsidRPr="00164002" w:rsidRDefault="0022408E" w:rsidP="00424221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164002">
              <w:rPr>
                <w:rFonts w:asciiTheme="minorHAnsi" w:hAnsiTheme="minorHAnsi" w:cstheme="minorHAnsi"/>
                <w:b/>
              </w:rPr>
              <w:t>Strain name</w:t>
            </w:r>
          </w:p>
        </w:tc>
        <w:tc>
          <w:tcPr>
            <w:tcW w:w="723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427E59B2" w14:textId="77777777" w:rsidR="0022408E" w:rsidRPr="00164002" w:rsidRDefault="0022408E" w:rsidP="0042422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64002">
              <w:rPr>
                <w:rFonts w:asciiTheme="minorHAnsi" w:hAnsiTheme="minorHAnsi" w:cstheme="minorHAnsi"/>
                <w:b/>
              </w:rPr>
              <w:t>Genotype</w:t>
            </w:r>
          </w:p>
        </w:tc>
      </w:tr>
      <w:tr w:rsidR="00325D5E" w:rsidRPr="0034385B" w14:paraId="7979F66D" w14:textId="77777777" w:rsidTr="001634D7">
        <w:trPr>
          <w:trHeight w:val="360"/>
          <w:jc w:val="center"/>
        </w:trPr>
        <w:tc>
          <w:tcPr>
            <w:tcW w:w="1235" w:type="dxa"/>
            <w:gridSpan w:val="2"/>
            <w:tcBorders>
              <w:top w:val="single" w:sz="12" w:space="0" w:color="auto"/>
            </w:tcBorders>
          </w:tcPr>
          <w:p w14:paraId="39E9D9CE" w14:textId="77777777" w:rsidR="0022408E" w:rsidRPr="00E960F0" w:rsidRDefault="0022408E" w:rsidP="001634D7">
            <w:pPr>
              <w:spacing w:after="120"/>
              <w:rPr>
                <w:rFonts w:asciiTheme="minorHAnsi" w:hAnsiTheme="minorHAnsi" w:cstheme="minorHAnsi"/>
                <w:b/>
              </w:rPr>
            </w:pPr>
            <w:r w:rsidRPr="00E960F0">
              <w:rPr>
                <w:rFonts w:asciiTheme="minorHAnsi" w:hAnsiTheme="minorHAnsi" w:cstheme="minorHAnsi"/>
              </w:rPr>
              <w:t>N2</w:t>
            </w:r>
          </w:p>
        </w:tc>
        <w:tc>
          <w:tcPr>
            <w:tcW w:w="7405" w:type="dxa"/>
            <w:gridSpan w:val="2"/>
            <w:tcBorders>
              <w:top w:val="single" w:sz="12" w:space="0" w:color="auto"/>
            </w:tcBorders>
          </w:tcPr>
          <w:p w14:paraId="5B557BC4" w14:textId="1D329EDE" w:rsidR="0022408E" w:rsidRPr="00DA377A" w:rsidRDefault="0022408E" w:rsidP="001634D7">
            <w:pPr>
              <w:spacing w:after="120"/>
              <w:rPr>
                <w:rFonts w:asciiTheme="minorHAnsi" w:hAnsiTheme="minorHAnsi" w:cstheme="minorHAnsi"/>
              </w:rPr>
            </w:pPr>
            <w:r w:rsidRPr="00DA377A">
              <w:rPr>
                <w:rFonts w:asciiTheme="minorHAnsi" w:hAnsiTheme="minorHAnsi" w:cstheme="minorHAnsi"/>
              </w:rPr>
              <w:t>wild type</w:t>
            </w:r>
            <w:r w:rsidR="00B6598C">
              <w:rPr>
                <w:rFonts w:asciiTheme="minorHAnsi" w:hAnsiTheme="minorHAnsi" w:cstheme="minorHAnsi"/>
              </w:rPr>
              <w:t xml:space="preserve"> </w:t>
            </w:r>
            <w:r w:rsidR="008B173E">
              <w:rPr>
                <w:rFonts w:asciiTheme="minorHAnsi" w:hAnsiTheme="minorHAnsi" w:cstheme="minorHAnsi"/>
              </w:rPr>
              <w:t>var B</w:t>
            </w:r>
            <w:r w:rsidR="00B6598C">
              <w:rPr>
                <w:rFonts w:asciiTheme="minorHAnsi" w:hAnsiTheme="minorHAnsi" w:cstheme="minorHAnsi"/>
              </w:rPr>
              <w:t>ristol</w:t>
            </w:r>
          </w:p>
        </w:tc>
      </w:tr>
      <w:tr w:rsidR="00DF7A53" w:rsidRPr="0034385B" w14:paraId="31ECEB61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5A042FDF" w14:textId="799B6FB9" w:rsidR="00DF7A53" w:rsidRPr="005A1FA1" w:rsidRDefault="00DF7A53" w:rsidP="001634D7">
            <w:pPr>
              <w:spacing w:after="12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OC1268</w:t>
            </w:r>
          </w:p>
        </w:tc>
        <w:tc>
          <w:tcPr>
            <w:tcW w:w="7405" w:type="dxa"/>
            <w:gridSpan w:val="2"/>
          </w:tcPr>
          <w:p w14:paraId="6DAD71A0" w14:textId="445CFD35" w:rsidR="00DF7A53" w:rsidRPr="00242C70" w:rsidRDefault="00DF7A53" w:rsidP="001634D7">
            <w:pPr>
              <w:spacing w:after="120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sas-5(bs308[S68A</w:t>
            </w:r>
            <w:proofErr w:type="gramStart"/>
            <w:r>
              <w:rPr>
                <w:rFonts w:asciiTheme="minorHAnsi" w:hAnsiTheme="minorHAnsi" w:cstheme="minorHAnsi"/>
                <w:i/>
                <w:iCs/>
              </w:rPr>
              <w:t>])V</w:t>
            </w:r>
            <w:proofErr w:type="gramEnd"/>
          </w:p>
        </w:tc>
      </w:tr>
      <w:tr w:rsidR="00DF7A53" w:rsidRPr="0034385B" w14:paraId="2A87C5BE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5D202A05" w14:textId="33C35407" w:rsidR="00DF7A53" w:rsidRPr="005A1FA1" w:rsidRDefault="00DF7A53" w:rsidP="001634D7">
            <w:pPr>
              <w:spacing w:after="12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OC1269</w:t>
            </w:r>
          </w:p>
        </w:tc>
        <w:tc>
          <w:tcPr>
            <w:tcW w:w="7405" w:type="dxa"/>
            <w:gridSpan w:val="2"/>
          </w:tcPr>
          <w:p w14:paraId="35F8F2CF" w14:textId="046457A5" w:rsidR="00DF7A53" w:rsidRPr="00242C70" w:rsidRDefault="00DF7A53" w:rsidP="001634D7">
            <w:pPr>
              <w:spacing w:after="120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sas-5(bs309[S71A</w:t>
            </w:r>
            <w:proofErr w:type="gramStart"/>
            <w:r>
              <w:rPr>
                <w:rFonts w:asciiTheme="minorHAnsi" w:hAnsiTheme="minorHAnsi" w:cstheme="minorHAnsi"/>
                <w:i/>
                <w:iCs/>
              </w:rPr>
              <w:t>])V</w:t>
            </w:r>
            <w:proofErr w:type="gramEnd"/>
          </w:p>
        </w:tc>
      </w:tr>
      <w:tr w:rsidR="00325D5E" w:rsidRPr="0034385B" w14:paraId="312A427D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56EFA6D6" w14:textId="4669E280" w:rsidR="0022408E" w:rsidRPr="005A1FA1" w:rsidRDefault="005A1FA1" w:rsidP="001634D7">
            <w:pPr>
              <w:spacing w:after="120"/>
              <w:rPr>
                <w:rFonts w:asciiTheme="minorHAnsi" w:hAnsiTheme="minorHAnsi" w:cstheme="minorHAnsi"/>
                <w:bCs/>
              </w:rPr>
            </w:pPr>
            <w:r w:rsidRPr="005A1FA1">
              <w:rPr>
                <w:rFonts w:asciiTheme="minorHAnsi" w:hAnsiTheme="minorHAnsi" w:cstheme="minorHAnsi"/>
                <w:bCs/>
              </w:rPr>
              <w:t>OC920</w:t>
            </w:r>
          </w:p>
        </w:tc>
        <w:tc>
          <w:tcPr>
            <w:tcW w:w="7405" w:type="dxa"/>
            <w:gridSpan w:val="2"/>
          </w:tcPr>
          <w:p w14:paraId="42E047AB" w14:textId="690D0C54" w:rsidR="0022408E" w:rsidRPr="00242C70" w:rsidRDefault="005A1FA1" w:rsidP="001634D7">
            <w:pPr>
              <w:spacing w:after="120"/>
              <w:rPr>
                <w:rFonts w:asciiTheme="minorHAnsi" w:hAnsiTheme="minorHAnsi" w:cstheme="minorHAnsi"/>
                <w:i/>
                <w:iCs/>
              </w:rPr>
            </w:pPr>
            <w:r w:rsidRPr="00242C70">
              <w:rPr>
                <w:rFonts w:asciiTheme="minorHAnsi" w:hAnsiTheme="minorHAnsi" w:cstheme="minorHAnsi"/>
                <w:i/>
                <w:iCs/>
              </w:rPr>
              <w:t>sas-5(bs159</w:t>
            </w:r>
            <w:r w:rsidR="00811165">
              <w:rPr>
                <w:rFonts w:asciiTheme="minorHAnsi" w:hAnsiTheme="minorHAnsi" w:cstheme="minorHAnsi"/>
                <w:i/>
                <w:iCs/>
              </w:rPr>
              <w:t>[T101A]</w:t>
            </w:r>
            <w:r w:rsidRPr="00242C70">
              <w:rPr>
                <w:rFonts w:asciiTheme="minorHAnsi" w:hAnsiTheme="minorHAnsi" w:cstheme="minorHAnsi"/>
                <w:i/>
                <w:iCs/>
              </w:rPr>
              <w:t>) V</w:t>
            </w:r>
          </w:p>
        </w:tc>
      </w:tr>
      <w:tr w:rsidR="0022408E" w:rsidRPr="0034385B" w14:paraId="43CC6DB7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3D45874F" w14:textId="63E847B2" w:rsidR="0022408E" w:rsidRPr="00E960F0" w:rsidRDefault="005A1FA1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923</w:t>
            </w:r>
          </w:p>
        </w:tc>
        <w:tc>
          <w:tcPr>
            <w:tcW w:w="7405" w:type="dxa"/>
            <w:gridSpan w:val="2"/>
          </w:tcPr>
          <w:p w14:paraId="2F64A9A2" w14:textId="1F0B78CD" w:rsidR="0022408E" w:rsidRPr="00242C70" w:rsidRDefault="00F31E29" w:rsidP="001634D7">
            <w:pPr>
              <w:spacing w:after="120"/>
              <w:rPr>
                <w:rFonts w:asciiTheme="minorHAnsi" w:hAnsiTheme="minorHAnsi" w:cstheme="minorHAnsi"/>
                <w:i/>
                <w:lang w:bidi="x-none"/>
              </w:rPr>
            </w:pPr>
            <w:r w:rsidRPr="00242C70">
              <w:rPr>
                <w:rFonts w:asciiTheme="minorHAnsi" w:hAnsiTheme="minorHAnsi" w:cstheme="minorHAnsi"/>
                <w:i/>
                <w:lang w:bidi="x-none"/>
              </w:rPr>
              <w:t>s</w:t>
            </w:r>
            <w:r w:rsidR="005A1FA1" w:rsidRPr="00242C70">
              <w:rPr>
                <w:rFonts w:asciiTheme="minorHAnsi" w:hAnsiTheme="minorHAnsi" w:cstheme="minorHAnsi"/>
                <w:i/>
                <w:lang w:bidi="x-none"/>
              </w:rPr>
              <w:t>as-5(bs160</w:t>
            </w:r>
            <w:r w:rsidR="00811165">
              <w:rPr>
                <w:rFonts w:asciiTheme="minorHAnsi" w:hAnsiTheme="minorHAnsi" w:cstheme="minorHAnsi"/>
                <w:i/>
                <w:lang w:bidi="x-none"/>
              </w:rPr>
              <w:t>[S99A]</w:t>
            </w:r>
            <w:r w:rsidR="005A1FA1" w:rsidRPr="00242C70">
              <w:rPr>
                <w:rFonts w:asciiTheme="minorHAnsi" w:hAnsiTheme="minorHAnsi" w:cstheme="minorHAnsi"/>
                <w:i/>
                <w:lang w:bidi="x-none"/>
              </w:rPr>
              <w:t>) V</w:t>
            </w:r>
          </w:p>
        </w:tc>
      </w:tr>
      <w:tr w:rsidR="00F31E29" w:rsidRPr="0034385B" w14:paraId="51F81BF8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64E09C88" w14:textId="1438A725" w:rsidR="00F31E29" w:rsidRPr="00E960F0" w:rsidRDefault="00F31E29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945</w:t>
            </w:r>
          </w:p>
        </w:tc>
        <w:tc>
          <w:tcPr>
            <w:tcW w:w="7405" w:type="dxa"/>
            <w:gridSpan w:val="2"/>
          </w:tcPr>
          <w:p w14:paraId="17E1F170" w14:textId="5BBF41B7" w:rsidR="00F31E29" w:rsidRPr="00B6598C" w:rsidRDefault="00F31E29" w:rsidP="001634D7">
            <w:pPr>
              <w:spacing w:after="120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B6598C">
              <w:rPr>
                <w:rFonts w:asciiTheme="minorHAnsi" w:hAnsiTheme="minorHAnsi" w:cstheme="minorHAnsi"/>
                <w:i/>
                <w:iCs/>
                <w:color w:val="000000"/>
              </w:rPr>
              <w:t>sas-5(bs167</w:t>
            </w:r>
            <w:r w:rsidR="00811165">
              <w:rPr>
                <w:rFonts w:asciiTheme="minorHAnsi" w:hAnsiTheme="minorHAnsi" w:cstheme="minorHAnsi"/>
                <w:i/>
                <w:iCs/>
                <w:color w:val="000000"/>
              </w:rPr>
              <w:t>[T105/S106A]</w:t>
            </w:r>
            <w:r w:rsidRPr="00B6598C">
              <w:rPr>
                <w:rFonts w:asciiTheme="minorHAnsi" w:hAnsiTheme="minorHAnsi" w:cstheme="minorHAnsi"/>
                <w:i/>
                <w:iCs/>
                <w:color w:val="000000"/>
              </w:rPr>
              <w:t>) V</w:t>
            </w:r>
          </w:p>
        </w:tc>
      </w:tr>
      <w:tr w:rsidR="00B6598C" w:rsidRPr="0034385B" w14:paraId="36149495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1E87DFE9" w14:textId="659C3380" w:rsidR="00B6598C" w:rsidRDefault="00B6598C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957</w:t>
            </w:r>
          </w:p>
        </w:tc>
        <w:tc>
          <w:tcPr>
            <w:tcW w:w="7405" w:type="dxa"/>
            <w:gridSpan w:val="2"/>
          </w:tcPr>
          <w:p w14:paraId="5DA5A0BF" w14:textId="3C140A54" w:rsidR="00B6598C" w:rsidRPr="00242C70" w:rsidRDefault="00B6598C" w:rsidP="001634D7">
            <w:pPr>
              <w:spacing w:after="120"/>
              <w:rPr>
                <w:rFonts w:asciiTheme="minorHAnsi" w:hAnsiTheme="minorHAnsi" w:cstheme="minorHAnsi"/>
                <w:i/>
                <w:iCs/>
                <w:color w:val="00000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</w:rPr>
              <w:t>sas-5(bs179</w:t>
            </w:r>
            <w:r w:rsidR="00811165">
              <w:rPr>
                <w:rFonts w:asciiTheme="minorHAnsi" w:hAnsiTheme="minorHAnsi" w:cstheme="minorHAnsi"/>
                <w:i/>
                <w:iCs/>
                <w:color w:val="000000"/>
              </w:rPr>
              <w:t>[S99/T101A]</w:t>
            </w:r>
            <w:r>
              <w:rPr>
                <w:rFonts w:asciiTheme="minorHAnsi" w:hAnsiTheme="minorHAnsi" w:cstheme="minorHAnsi"/>
                <w:i/>
                <w:iCs/>
                <w:color w:val="000000"/>
              </w:rPr>
              <w:t>) V</w:t>
            </w:r>
          </w:p>
        </w:tc>
      </w:tr>
      <w:tr w:rsidR="00F31E29" w:rsidRPr="0034385B" w14:paraId="789EDC50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3655E178" w14:textId="7CD02ED1" w:rsidR="00F31E29" w:rsidRPr="00E960F0" w:rsidRDefault="00F31E29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000</w:t>
            </w:r>
          </w:p>
        </w:tc>
        <w:tc>
          <w:tcPr>
            <w:tcW w:w="7405" w:type="dxa"/>
            <w:gridSpan w:val="2"/>
          </w:tcPr>
          <w:p w14:paraId="17B79369" w14:textId="462AE163" w:rsidR="00F31E29" w:rsidRPr="00242C70" w:rsidRDefault="00F31E29" w:rsidP="001634D7">
            <w:pPr>
              <w:spacing w:after="120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242C70">
              <w:rPr>
                <w:rFonts w:asciiTheme="minorHAnsi" w:hAnsiTheme="minorHAnsi" w:cstheme="minorHAnsi"/>
                <w:i/>
                <w:iCs/>
                <w:color w:val="000000"/>
              </w:rPr>
              <w:t>sas-5(bs201</w:t>
            </w:r>
            <w:r w:rsidR="008E6AA7">
              <w:rPr>
                <w:rFonts w:asciiTheme="minorHAnsi" w:hAnsiTheme="minorHAnsi" w:cstheme="minorHAnsi"/>
                <w:i/>
                <w:iCs/>
                <w:color w:val="000000"/>
              </w:rPr>
              <w:t>[S301/S304A]</w:t>
            </w:r>
            <w:r w:rsidRPr="00242C70">
              <w:rPr>
                <w:rFonts w:asciiTheme="minorHAnsi" w:hAnsiTheme="minorHAnsi" w:cstheme="minorHAnsi"/>
                <w:i/>
                <w:iCs/>
                <w:color w:val="000000"/>
              </w:rPr>
              <w:t>) V</w:t>
            </w:r>
          </w:p>
        </w:tc>
      </w:tr>
      <w:tr w:rsidR="00F31E29" w:rsidRPr="0034385B" w14:paraId="1CAE33DC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0176D99C" w14:textId="6DD6F03F" w:rsidR="00F31E29" w:rsidRPr="00E960F0" w:rsidRDefault="00F31E29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008</w:t>
            </w:r>
          </w:p>
        </w:tc>
        <w:tc>
          <w:tcPr>
            <w:tcW w:w="7405" w:type="dxa"/>
            <w:gridSpan w:val="2"/>
          </w:tcPr>
          <w:p w14:paraId="4786E28E" w14:textId="6A3269D1" w:rsidR="00F31E29" w:rsidRPr="00242C70" w:rsidRDefault="00F31E29" w:rsidP="001634D7">
            <w:pPr>
              <w:pStyle w:val="p1"/>
              <w:spacing w:after="120"/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</w:pPr>
            <w:r w:rsidRPr="00242C70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sas-5(bs204</w:t>
            </w:r>
            <w:r w:rsidR="008E6AA7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[S99/T101/T105/S106A]</w:t>
            </w:r>
            <w:r w:rsidRPr="00242C70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) V</w:t>
            </w:r>
          </w:p>
        </w:tc>
      </w:tr>
      <w:tr w:rsidR="00F31E29" w:rsidRPr="0034385B" w14:paraId="35D23186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62084ECB" w14:textId="5884C986" w:rsidR="00F31E29" w:rsidRPr="00E960F0" w:rsidRDefault="00604DBA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030</w:t>
            </w:r>
          </w:p>
        </w:tc>
        <w:tc>
          <w:tcPr>
            <w:tcW w:w="7405" w:type="dxa"/>
            <w:gridSpan w:val="2"/>
          </w:tcPr>
          <w:p w14:paraId="73C3B3B6" w14:textId="583334FD" w:rsidR="00F31E29" w:rsidRPr="00242C70" w:rsidRDefault="00604DBA" w:rsidP="001634D7">
            <w:pPr>
              <w:pStyle w:val="p1"/>
              <w:spacing w:after="120"/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</w:pPr>
            <w:r w:rsidRPr="00242C70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sas-5(bs211</w:t>
            </w:r>
            <w:r w:rsidR="008E6AA7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[S99/T101/T105/S106/S301/S304A</w:t>
            </w:r>
            <w:r w:rsidRPr="00242C70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) V</w:t>
            </w:r>
          </w:p>
        </w:tc>
      </w:tr>
      <w:tr w:rsidR="00F31E29" w:rsidRPr="0034385B" w14:paraId="7AAE92F9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5BC2A470" w14:textId="2429E983" w:rsidR="00F31E29" w:rsidRPr="00E960F0" w:rsidRDefault="00604DBA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056</w:t>
            </w:r>
          </w:p>
        </w:tc>
        <w:tc>
          <w:tcPr>
            <w:tcW w:w="7405" w:type="dxa"/>
            <w:gridSpan w:val="2"/>
          </w:tcPr>
          <w:p w14:paraId="552B56D2" w14:textId="3B054161" w:rsidR="00F31E29" w:rsidRPr="003241BF" w:rsidRDefault="6F74D904" w:rsidP="001634D7">
            <w:pPr>
              <w:pStyle w:val="p1"/>
              <w:spacing w:after="120"/>
              <w:rPr>
                <w:rFonts w:asciiTheme="minorHAnsi" w:hAnsiTheme="minorHAnsi" w:cstheme="minorBidi"/>
                <w:i/>
                <w:iCs/>
                <w:color w:val="000000"/>
                <w:sz w:val="24"/>
                <w:szCs w:val="24"/>
              </w:rPr>
            </w:pPr>
            <w:r w:rsidRPr="6F74D904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>sas-5(bs227</w:t>
            </w:r>
            <w:r w:rsidR="008E6AA7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>[S331/S338/S340A]</w:t>
            </w:r>
            <w:r w:rsidRPr="6F74D904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 xml:space="preserve">)/ nT1[qIs51] </w:t>
            </w:r>
            <w:proofErr w:type="gramStart"/>
            <w:r w:rsidRPr="6F74D904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>IV;V</w:t>
            </w:r>
            <w:proofErr w:type="gramEnd"/>
          </w:p>
        </w:tc>
      </w:tr>
      <w:tr w:rsidR="00F31E29" w:rsidRPr="0034385B" w14:paraId="70B6BBF2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16494EC0" w14:textId="00728616" w:rsidR="00F31E29" w:rsidRPr="00E960F0" w:rsidRDefault="00604DBA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090</w:t>
            </w:r>
          </w:p>
        </w:tc>
        <w:tc>
          <w:tcPr>
            <w:tcW w:w="7405" w:type="dxa"/>
            <w:gridSpan w:val="2"/>
          </w:tcPr>
          <w:p w14:paraId="155ECBA2" w14:textId="62C1C9C6" w:rsidR="00F31E29" w:rsidRPr="003241BF" w:rsidRDefault="6F74D904" w:rsidP="001634D7">
            <w:pPr>
              <w:pStyle w:val="p1"/>
              <w:spacing w:after="120"/>
              <w:rPr>
                <w:rFonts w:asciiTheme="minorHAnsi" w:hAnsiTheme="minorHAnsi" w:cstheme="minorBidi"/>
                <w:i/>
                <w:iCs/>
                <w:color w:val="000000"/>
                <w:sz w:val="24"/>
                <w:szCs w:val="24"/>
              </w:rPr>
            </w:pPr>
            <w:r w:rsidRPr="6F74D904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>sas-5(bs250</w:t>
            </w:r>
            <w:r w:rsidR="008E6AA7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>[S10A]</w:t>
            </w:r>
            <w:r w:rsidRPr="6F74D904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 xml:space="preserve">)/nT1[qIs51] </w:t>
            </w:r>
            <w:proofErr w:type="gramStart"/>
            <w:r w:rsidRPr="6F74D904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>IV;V</w:t>
            </w:r>
            <w:proofErr w:type="gramEnd"/>
          </w:p>
        </w:tc>
      </w:tr>
      <w:tr w:rsidR="000577F4" w:rsidRPr="0034385B" w14:paraId="3B56E1A9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259167A5" w14:textId="7E6EB3C0" w:rsidR="000577F4" w:rsidRDefault="000577F4" w:rsidP="000577F4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091</w:t>
            </w:r>
          </w:p>
        </w:tc>
        <w:tc>
          <w:tcPr>
            <w:tcW w:w="7405" w:type="dxa"/>
            <w:gridSpan w:val="2"/>
          </w:tcPr>
          <w:p w14:paraId="5641F4BD" w14:textId="7B3E5891" w:rsidR="000577F4" w:rsidRPr="6F74D904" w:rsidRDefault="000577F4" w:rsidP="000577F4">
            <w:pPr>
              <w:pStyle w:val="p1"/>
              <w:spacing w:after="120"/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</w:pPr>
            <w:r w:rsidRPr="6F74D904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>sas-5(bs25</w:t>
            </w:r>
            <w:r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>1[S10E]</w:t>
            </w:r>
            <w:r w:rsidRPr="6F74D904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 xml:space="preserve">)/nT1[qIs51] </w:t>
            </w:r>
            <w:proofErr w:type="gramStart"/>
            <w:r w:rsidRPr="6F74D904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>IV;V</w:t>
            </w:r>
            <w:proofErr w:type="gramEnd"/>
          </w:p>
        </w:tc>
      </w:tr>
      <w:tr w:rsidR="00F31E29" w:rsidRPr="0034385B" w14:paraId="6E365135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2D5538AA" w14:textId="251463EE" w:rsidR="00F31E29" w:rsidRPr="00E960F0" w:rsidRDefault="00242C70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1187</w:t>
            </w:r>
          </w:p>
        </w:tc>
        <w:tc>
          <w:tcPr>
            <w:tcW w:w="7405" w:type="dxa"/>
            <w:gridSpan w:val="2"/>
          </w:tcPr>
          <w:p w14:paraId="396B8E13" w14:textId="6E0075C6" w:rsidR="00F31E29" w:rsidRPr="008C3A6C" w:rsidRDefault="6F74D904" w:rsidP="001634D7">
            <w:pPr>
              <w:pStyle w:val="p1"/>
              <w:spacing w:after="120"/>
              <w:rPr>
                <w:rFonts w:asciiTheme="minorHAnsi" w:hAnsiTheme="minorHAnsi" w:cstheme="minorBidi"/>
                <w:i/>
                <w:iCs/>
                <w:color w:val="000000"/>
                <w:sz w:val="24"/>
                <w:szCs w:val="24"/>
              </w:rPr>
            </w:pPr>
            <w:r w:rsidRPr="6F74D904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ltSi357[pY131: sas-5</w:t>
            </w:r>
            <w:proofErr w:type="gramStart"/>
            <w:r w:rsidR="00990F5C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6F74D904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gramEnd"/>
            <w:r w:rsidR="003B1A6E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as</w:t>
            </w:r>
            <w:r w:rsidRPr="6F74D904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-5 reencoded, cb-unc-119(+)] II; unc-119(ed3) III </w:t>
            </w:r>
          </w:p>
        </w:tc>
      </w:tr>
      <w:tr w:rsidR="008B173E" w:rsidRPr="0034385B" w14:paraId="58B06681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18F1D3DE" w14:textId="34E5AB28" w:rsidR="008B173E" w:rsidRDefault="008B173E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096</w:t>
            </w:r>
          </w:p>
        </w:tc>
        <w:tc>
          <w:tcPr>
            <w:tcW w:w="7405" w:type="dxa"/>
            <w:gridSpan w:val="2"/>
          </w:tcPr>
          <w:p w14:paraId="10599B88" w14:textId="501DB925" w:rsidR="008B173E" w:rsidRPr="008B173E" w:rsidRDefault="18E812AC" w:rsidP="001634D7">
            <w:pPr>
              <w:pStyle w:val="p1"/>
              <w:spacing w:after="120"/>
              <w:rPr>
                <w:rFonts w:asciiTheme="minorHAnsi" w:hAnsiTheme="minorHAnsi" w:cstheme="minorBidi"/>
                <w:i/>
                <w:iCs/>
                <w:color w:val="000000"/>
                <w:sz w:val="24"/>
                <w:szCs w:val="24"/>
              </w:rPr>
            </w:pPr>
            <w:r w:rsidRPr="18E812AC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ltSi357[pY131: sas-5</w:t>
            </w:r>
            <w:proofErr w:type="gramStart"/>
            <w:r w:rsidR="00990F5C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18E812AC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gramEnd"/>
            <w:r w:rsidR="003B1A6E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as</w:t>
            </w:r>
            <w:r w:rsidRPr="18E812AC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-5 reencoded cb-unc-119(+)] II; sas-5(bs251) V</w:t>
            </w:r>
          </w:p>
        </w:tc>
      </w:tr>
      <w:tr w:rsidR="00F31E29" w:rsidRPr="0034385B" w14:paraId="375D5E18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34D64415" w14:textId="2A595A7B" w:rsidR="00F31E29" w:rsidRPr="00E960F0" w:rsidRDefault="00242C70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097</w:t>
            </w:r>
          </w:p>
        </w:tc>
        <w:tc>
          <w:tcPr>
            <w:tcW w:w="7405" w:type="dxa"/>
            <w:gridSpan w:val="2"/>
          </w:tcPr>
          <w:p w14:paraId="1AFEADC7" w14:textId="19E176EF" w:rsidR="00F31E29" w:rsidRPr="003241BF" w:rsidRDefault="18E812AC" w:rsidP="001634D7">
            <w:pPr>
              <w:pStyle w:val="p1"/>
              <w:spacing w:after="120"/>
              <w:rPr>
                <w:rFonts w:asciiTheme="minorHAnsi" w:hAnsiTheme="minorHAnsi" w:cstheme="minorBidi"/>
                <w:i/>
                <w:iCs/>
                <w:color w:val="000000"/>
                <w:sz w:val="24"/>
                <w:szCs w:val="24"/>
              </w:rPr>
            </w:pPr>
            <w:r w:rsidRPr="18E812AC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 xml:space="preserve">ltSi357[pY131: </w:t>
            </w:r>
            <w:r w:rsidR="00990F5C" w:rsidRPr="18E812AC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as-5</w:t>
            </w:r>
            <w:proofErr w:type="gramStart"/>
            <w:r w:rsidR="00990F5C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90F5C" w:rsidRPr="18E812AC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gramEnd"/>
            <w:r w:rsidR="003B1A6E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as</w:t>
            </w:r>
            <w:r w:rsidR="00990F5C" w:rsidRPr="18E812AC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-5 reencoded</w:t>
            </w:r>
            <w:r w:rsidR="00990F5C" w:rsidRPr="18E812AC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18E812AC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>cb-unc-119(+)] II; sas-5(bs227) V</w:t>
            </w:r>
          </w:p>
        </w:tc>
      </w:tr>
      <w:tr w:rsidR="00F31E29" w:rsidRPr="0034385B" w14:paraId="00CAAA43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13B3033B" w14:textId="694DD55E" w:rsidR="00F31E29" w:rsidRPr="00E960F0" w:rsidRDefault="003241BF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098</w:t>
            </w:r>
          </w:p>
        </w:tc>
        <w:tc>
          <w:tcPr>
            <w:tcW w:w="7405" w:type="dxa"/>
            <w:gridSpan w:val="2"/>
          </w:tcPr>
          <w:p w14:paraId="558F9818" w14:textId="4CB6C23D" w:rsidR="00F31E29" w:rsidRPr="003241BF" w:rsidRDefault="18E812AC" w:rsidP="001634D7">
            <w:pPr>
              <w:pStyle w:val="p1"/>
              <w:spacing w:after="120"/>
              <w:rPr>
                <w:rFonts w:asciiTheme="minorHAnsi" w:hAnsiTheme="minorHAnsi" w:cstheme="minorBidi"/>
                <w:i/>
                <w:iCs/>
                <w:color w:val="000000"/>
                <w:sz w:val="24"/>
                <w:szCs w:val="24"/>
              </w:rPr>
            </w:pPr>
            <w:r w:rsidRPr="18E812AC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 xml:space="preserve">ltSi357[pY131: </w:t>
            </w:r>
            <w:r w:rsidR="00990F5C" w:rsidRPr="18E812AC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as-5</w:t>
            </w:r>
            <w:proofErr w:type="gramStart"/>
            <w:r w:rsidR="00990F5C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90F5C" w:rsidRPr="18E812AC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::</w:t>
            </w:r>
            <w:proofErr w:type="gramEnd"/>
            <w:r w:rsidR="003B1A6E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as</w:t>
            </w:r>
            <w:r w:rsidR="00990F5C" w:rsidRPr="18E812AC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-5 reencoded</w:t>
            </w:r>
            <w:r w:rsidR="00990F5C" w:rsidRPr="18E812AC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18E812AC">
              <w:rPr>
                <w:rFonts w:asciiTheme="minorHAnsi" w:hAnsiTheme="minorHAnsi" w:cstheme="minorBidi"/>
                <w:i/>
                <w:iCs/>
                <w:color w:val="000000" w:themeColor="text1"/>
                <w:sz w:val="24"/>
                <w:szCs w:val="24"/>
              </w:rPr>
              <w:t>cb-unc-119(+)] II; sas-5(bs250) V</w:t>
            </w:r>
          </w:p>
        </w:tc>
      </w:tr>
      <w:tr w:rsidR="00F31E29" w:rsidRPr="0034385B" w14:paraId="6A0E1332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79F28223" w14:textId="734B9E65" w:rsidR="00F31E29" w:rsidRPr="00E960F0" w:rsidRDefault="003241BF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099</w:t>
            </w:r>
          </w:p>
        </w:tc>
        <w:tc>
          <w:tcPr>
            <w:tcW w:w="7405" w:type="dxa"/>
            <w:gridSpan w:val="2"/>
          </w:tcPr>
          <w:p w14:paraId="67776296" w14:textId="48B4F332" w:rsidR="00F31E29" w:rsidRPr="003241BF" w:rsidRDefault="18E812AC" w:rsidP="001634D7">
            <w:pPr>
              <w:spacing w:after="120"/>
              <w:rPr>
                <w:rFonts w:asciiTheme="minorHAnsi" w:hAnsiTheme="minorHAnsi" w:cstheme="minorBidi"/>
                <w:i/>
                <w:iCs/>
                <w:color w:val="000000"/>
              </w:rPr>
            </w:pPr>
            <w:r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 xml:space="preserve">ltSi357[pY131: 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-5</w:t>
            </w:r>
            <w:proofErr w:type="gramStart"/>
            <w:r w:rsidR="00990F5C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-5 reencoded</w:t>
            </w:r>
            <w:r w:rsidR="00990F5C"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 xml:space="preserve"> </w:t>
            </w:r>
            <w:r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>cb-unc-119(+)] II; ltSi560 [pPLG014: mex-5</w:t>
            </w:r>
            <w:r w:rsidR="00990F5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>p</w:t>
            </w:r>
            <w:r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>::GFP::his-11::tbb-2_3’</w:t>
            </w:r>
            <w:r w:rsidR="003B1A6E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>utr</w:t>
            </w:r>
            <w:r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>gfp</w:t>
            </w:r>
            <w:proofErr w:type="spellEnd"/>
            <w:r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>::tbg-1::tbb-2_3’</w:t>
            </w:r>
            <w:r w:rsidR="003B1A6E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>utr</w:t>
            </w:r>
            <w:r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 xml:space="preserve"> cb-unc-119(+)] IV; sas-5(bs250) V</w:t>
            </w:r>
          </w:p>
        </w:tc>
      </w:tr>
      <w:tr w:rsidR="00F31E29" w:rsidRPr="0034385B" w14:paraId="4198E56C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75EEB5B3" w14:textId="2374FA3E" w:rsidR="00F31E29" w:rsidRPr="00E960F0" w:rsidRDefault="003241BF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100</w:t>
            </w:r>
          </w:p>
        </w:tc>
        <w:tc>
          <w:tcPr>
            <w:tcW w:w="7405" w:type="dxa"/>
            <w:gridSpan w:val="2"/>
          </w:tcPr>
          <w:p w14:paraId="61BD98B9" w14:textId="2AA0ABA3" w:rsidR="00F31E29" w:rsidRPr="003241BF" w:rsidRDefault="18E812AC" w:rsidP="001634D7">
            <w:pPr>
              <w:spacing w:after="120"/>
              <w:rPr>
                <w:rFonts w:asciiTheme="minorHAnsi" w:eastAsiaTheme="minorEastAsia" w:hAnsiTheme="minorHAnsi" w:cstheme="minorBidi"/>
                <w:i/>
                <w:iCs/>
                <w:color w:val="000000"/>
              </w:rPr>
            </w:pPr>
            <w:r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 xml:space="preserve">ltSi357[pY131: 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-5</w:t>
            </w:r>
            <w:proofErr w:type="gramStart"/>
            <w:r w:rsidR="00990F5C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-5 reencoded</w:t>
            </w:r>
            <w:r w:rsidR="00990F5C"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 xml:space="preserve"> </w:t>
            </w:r>
            <w:r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>cb-unc-119(+)] II; ltSi560 [pPLG014: mex-5</w:t>
            </w:r>
            <w:r w:rsidR="00990F5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>p</w:t>
            </w:r>
            <w:r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>::GFP::his-11::tbb-2_3’</w:t>
            </w:r>
            <w:r w:rsidR="003B1A6E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>utr</w:t>
            </w:r>
            <w:r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 xml:space="preserve"> GFP::tbg-1::tbb-2_3’</w:t>
            </w:r>
            <w:r w:rsidR="003B1A6E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>utr</w:t>
            </w:r>
            <w:r w:rsidRPr="18E812AC">
              <w:rPr>
                <w:rFonts w:asciiTheme="minorHAnsi" w:eastAsiaTheme="minorEastAsia" w:hAnsiTheme="minorHAnsi" w:cstheme="minorBidi"/>
                <w:i/>
                <w:iCs/>
                <w:color w:val="000000" w:themeColor="text1"/>
              </w:rPr>
              <w:t xml:space="preserve"> cb-unc-119(+)] IV; sas-5(bs227) V</w:t>
            </w:r>
          </w:p>
        </w:tc>
      </w:tr>
      <w:tr w:rsidR="008B173E" w:rsidRPr="0034385B" w14:paraId="22A0F3FF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28A8E004" w14:textId="302DC110" w:rsidR="008B173E" w:rsidRPr="00E960F0" w:rsidRDefault="008B173E" w:rsidP="001634D7">
            <w:pPr>
              <w:spacing w:after="12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101</w:t>
            </w:r>
          </w:p>
        </w:tc>
        <w:tc>
          <w:tcPr>
            <w:tcW w:w="7405" w:type="dxa"/>
            <w:gridSpan w:val="2"/>
          </w:tcPr>
          <w:p w14:paraId="71A6AF53" w14:textId="5BFABFF4" w:rsidR="008B173E" w:rsidRPr="00E960F0" w:rsidRDefault="18E812AC" w:rsidP="001634D7">
            <w:pPr>
              <w:spacing w:after="120"/>
              <w:rPr>
                <w:rFonts w:asciiTheme="minorHAnsi" w:eastAsiaTheme="minorEastAsia" w:hAnsiTheme="minorHAnsi" w:cstheme="minorBidi"/>
                <w:i/>
                <w:iCs/>
                <w:color w:val="000000"/>
              </w:rPr>
            </w:pPr>
            <w:r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 xml:space="preserve">ltSi357[pY131: 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-5</w:t>
            </w:r>
            <w:proofErr w:type="gramStart"/>
            <w:r w:rsidR="00990F5C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 xml:space="preserve">-5 reencoded </w:t>
            </w:r>
            <w:r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cb-unc-119(+)] II; ltSi560 [pPLG014: mex-5</w:t>
            </w:r>
            <w:r w:rsidR="00990F5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p</w:t>
            </w:r>
            <w:r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GFP::his-11::tbb-2_3</w:t>
            </w:r>
            <w:r w:rsidR="00990F5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’-utr</w:t>
            </w:r>
            <w:r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 xml:space="preserve"> GFP::tbg-1::tbb-2_3’</w:t>
            </w:r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utr</w:t>
            </w:r>
            <w:r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 xml:space="preserve"> cb-unc-119(+)] IV; sas-5(bs251) V</w:t>
            </w:r>
          </w:p>
        </w:tc>
      </w:tr>
      <w:tr w:rsidR="6F74D904" w14:paraId="4239454B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2DC46D83" w14:textId="2E6F95D1" w:rsidR="6F74D904" w:rsidRDefault="6F74D904" w:rsidP="001634D7">
            <w:pPr>
              <w:spacing w:after="120"/>
              <w:rPr>
                <w:rFonts w:asciiTheme="minorHAnsi" w:hAnsiTheme="minorHAnsi" w:cstheme="minorBidi"/>
                <w:color w:val="000000" w:themeColor="text1"/>
              </w:rPr>
            </w:pPr>
            <w:r w:rsidRPr="6F74D904">
              <w:rPr>
                <w:rFonts w:asciiTheme="minorHAnsi" w:hAnsiTheme="minorHAnsi" w:cstheme="minorBidi"/>
                <w:color w:val="000000" w:themeColor="text1"/>
              </w:rPr>
              <w:t>OC1112</w:t>
            </w:r>
          </w:p>
        </w:tc>
        <w:tc>
          <w:tcPr>
            <w:tcW w:w="7405" w:type="dxa"/>
            <w:gridSpan w:val="2"/>
          </w:tcPr>
          <w:p w14:paraId="4CE10830" w14:textId="64329E60" w:rsidR="6F74D904" w:rsidRDefault="00990F5C" w:rsidP="001634D7">
            <w:pPr>
              <w:spacing w:after="120"/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</w:rPr>
              <w:t>l</w:t>
            </w:r>
            <w:r w:rsidR="18E812AC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tSi357[pY131: </w:t>
            </w:r>
            <w:r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-5</w:t>
            </w:r>
            <w:proofErr w:type="gramStart"/>
            <w:r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-5 reencoded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r w:rsidR="18E812AC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cb-unc-119(+)] II; sas-4(bs195 [sas-4::</w:t>
            </w:r>
            <w:proofErr w:type="spellStart"/>
            <w:r w:rsidR="18E812AC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gfp</w:t>
            </w:r>
            <w:proofErr w:type="spellEnd"/>
            <w:r w:rsidR="18E812AC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] III</w:t>
            </w:r>
          </w:p>
        </w:tc>
      </w:tr>
      <w:tr w:rsidR="6F74D904" w14:paraId="7DB2FB0E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24151E68" w14:textId="19678B92" w:rsidR="6F74D904" w:rsidRDefault="6F74D904" w:rsidP="001634D7">
            <w:pPr>
              <w:spacing w:after="120"/>
              <w:rPr>
                <w:rFonts w:asciiTheme="minorHAnsi" w:hAnsiTheme="minorHAnsi" w:cstheme="minorBidi"/>
                <w:color w:val="000000" w:themeColor="text1"/>
              </w:rPr>
            </w:pPr>
            <w:r w:rsidRPr="6F74D904">
              <w:rPr>
                <w:rFonts w:asciiTheme="minorHAnsi" w:hAnsiTheme="minorHAnsi" w:cstheme="minorBidi"/>
                <w:color w:val="000000" w:themeColor="text1"/>
              </w:rPr>
              <w:lastRenderedPageBreak/>
              <w:t>OC1117</w:t>
            </w:r>
          </w:p>
        </w:tc>
        <w:tc>
          <w:tcPr>
            <w:tcW w:w="7405" w:type="dxa"/>
            <w:gridSpan w:val="2"/>
          </w:tcPr>
          <w:p w14:paraId="7280FA3B" w14:textId="61738A29" w:rsidR="6F74D904" w:rsidRDefault="18E812AC" w:rsidP="001634D7">
            <w:pPr>
              <w:spacing w:after="120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bsSi19[pKO120: sas-6</w:t>
            </w:r>
            <w:proofErr w:type="gramStart"/>
            <w:r w:rsidR="00990F5C">
              <w:rPr>
                <w:rFonts w:ascii="Calibri" w:eastAsia="Calibri" w:hAnsi="Calibri" w:cs="Calibri"/>
                <w:i/>
                <w:iCs/>
                <w:color w:val="000000" w:themeColor="text1"/>
              </w:rPr>
              <w:t>p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</w:t>
            </w:r>
            <w:proofErr w:type="spellStart"/>
            <w:proofErr w:type="gramEnd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superfoldergfp</w:t>
            </w:r>
            <w:proofErr w:type="spellEnd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sas-6</w:t>
            </w:r>
            <w:r w:rsidR="00990F5C">
              <w:rPr>
                <w:rFonts w:ascii="Calibri" w:eastAsia="Calibri" w:hAnsi="Calibri" w:cs="Calibri"/>
                <w:i/>
                <w:iCs/>
                <w:color w:val="000000" w:themeColor="text1"/>
              </w:rPr>
              <w:t>_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3’-utr cb-unc-119(+)] II; sas-5(bs267) V/nT1 [qIs51] IV;V</w:t>
            </w:r>
          </w:p>
        </w:tc>
      </w:tr>
      <w:tr w:rsidR="6F74D904" w14:paraId="669F329D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620EA0FE" w14:textId="373AB83D" w:rsidR="6F74D904" w:rsidRDefault="6F74D904" w:rsidP="001634D7">
            <w:pPr>
              <w:spacing w:after="120"/>
              <w:rPr>
                <w:rFonts w:asciiTheme="minorHAnsi" w:hAnsiTheme="minorHAnsi" w:cstheme="minorBidi"/>
                <w:color w:val="000000" w:themeColor="text1"/>
              </w:rPr>
            </w:pPr>
            <w:r w:rsidRPr="6F74D904">
              <w:rPr>
                <w:rFonts w:asciiTheme="minorHAnsi" w:hAnsiTheme="minorHAnsi" w:cstheme="minorBidi"/>
                <w:color w:val="000000" w:themeColor="text1"/>
              </w:rPr>
              <w:t>OC</w:t>
            </w:r>
            <w:r w:rsidR="009B0FF3">
              <w:rPr>
                <w:rFonts w:asciiTheme="minorHAnsi" w:hAnsiTheme="minorHAnsi" w:cstheme="minorBidi"/>
                <w:color w:val="000000" w:themeColor="text1"/>
              </w:rPr>
              <w:t>768</w:t>
            </w:r>
          </w:p>
        </w:tc>
        <w:tc>
          <w:tcPr>
            <w:tcW w:w="7405" w:type="dxa"/>
            <w:gridSpan w:val="2"/>
          </w:tcPr>
          <w:p w14:paraId="5FBC5DE5" w14:textId="5CF73377" w:rsidR="6F74D904" w:rsidRPr="009B0FF3" w:rsidRDefault="009B0FF3" w:rsidP="001634D7">
            <w:pPr>
              <w:spacing w:after="120"/>
              <w:rPr>
                <w:rFonts w:asciiTheme="minorHAnsi" w:hAnsiTheme="minorHAnsi" w:cstheme="minorHAnsi"/>
              </w:rPr>
            </w:pPr>
            <w:r w:rsidRPr="009B0FF3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bsSi28[pCW10: unc-119(+) pcdk-</w:t>
            </w:r>
            <w:proofErr w:type="gramStart"/>
            <w:r w:rsidRPr="009B0FF3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11.1::</w:t>
            </w:r>
            <w:proofErr w:type="spellStart"/>
            <w:proofErr w:type="gramEnd"/>
            <w:r w:rsidRPr="009B0FF3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sfgfp</w:t>
            </w:r>
            <w:proofErr w:type="spellEnd"/>
            <w:r w:rsidRPr="009B0FF3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 xml:space="preserve">::his-58::cdk-11.1 3' </w:t>
            </w:r>
            <w:proofErr w:type="spellStart"/>
            <w:r w:rsidRPr="009B0FF3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utr</w:t>
            </w:r>
            <w:proofErr w:type="spellEnd"/>
            <w:r w:rsidRPr="009B0FF3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] II; unc-119(ed3) III</w:t>
            </w:r>
          </w:p>
        </w:tc>
      </w:tr>
      <w:tr w:rsidR="6F74D904" w14:paraId="7D67CF03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71D8BE12" w14:textId="75469DE6" w:rsidR="6F74D904" w:rsidRDefault="6F74D904" w:rsidP="001634D7">
            <w:pPr>
              <w:spacing w:after="120"/>
              <w:rPr>
                <w:rFonts w:asciiTheme="minorHAnsi" w:hAnsiTheme="minorHAnsi" w:cstheme="minorBidi"/>
                <w:color w:val="000000" w:themeColor="text1"/>
              </w:rPr>
            </w:pPr>
            <w:r w:rsidRPr="6F74D904">
              <w:rPr>
                <w:rFonts w:asciiTheme="minorHAnsi" w:hAnsiTheme="minorHAnsi" w:cstheme="minorBidi"/>
                <w:color w:val="000000" w:themeColor="text1"/>
              </w:rPr>
              <w:t>OC1214</w:t>
            </w:r>
          </w:p>
        </w:tc>
        <w:tc>
          <w:tcPr>
            <w:tcW w:w="7405" w:type="dxa"/>
            <w:gridSpan w:val="2"/>
          </w:tcPr>
          <w:p w14:paraId="37B1E78C" w14:textId="4BC1C281" w:rsidR="6F74D904" w:rsidRDefault="18E812AC" w:rsidP="001634D7">
            <w:pPr>
              <w:spacing w:after="120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ltSi357[pY131: 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-5</w:t>
            </w:r>
            <w:proofErr w:type="gramStart"/>
            <w:r w:rsidR="00990F5C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-5 reencoded</w:t>
            </w:r>
            <w:r w:rsidR="00990F5C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cb-unc-119(+)] II; sas-4(bs195 [sas-4::</w:t>
            </w:r>
            <w:proofErr w:type="spellStart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gfp</w:t>
            </w:r>
            <w:proofErr w:type="spellEnd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]) III/hT2[qIs48] I;III</w:t>
            </w:r>
          </w:p>
        </w:tc>
      </w:tr>
      <w:tr w:rsidR="6F74D904" w14:paraId="290A6856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11C7FF41" w14:textId="361C1FAC" w:rsidR="6F74D904" w:rsidRDefault="6F74D904" w:rsidP="001634D7">
            <w:pPr>
              <w:spacing w:after="120"/>
            </w:pPr>
            <w:r w:rsidRPr="6F74D904">
              <w:rPr>
                <w:rFonts w:asciiTheme="minorHAnsi" w:hAnsiTheme="minorHAnsi" w:cstheme="minorBidi"/>
                <w:color w:val="000000" w:themeColor="text1"/>
              </w:rPr>
              <w:t>OC1215</w:t>
            </w:r>
          </w:p>
        </w:tc>
        <w:tc>
          <w:tcPr>
            <w:tcW w:w="7405" w:type="dxa"/>
            <w:gridSpan w:val="2"/>
          </w:tcPr>
          <w:p w14:paraId="365CD12D" w14:textId="6C85EE61" w:rsidR="6F74D904" w:rsidRDefault="18E812AC" w:rsidP="001634D7">
            <w:pPr>
              <w:spacing w:after="120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ltSi357[pY131: 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-5</w:t>
            </w:r>
            <w:proofErr w:type="gramStart"/>
            <w:r w:rsidR="00990F5C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-5 reencoded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cb-unc-119(+)] II; sas-4(bs195 [sas-4::</w:t>
            </w:r>
            <w:proofErr w:type="spellStart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gfp</w:t>
            </w:r>
            <w:proofErr w:type="spellEnd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]) III/hT2[qIs48] I;III; sas-5(bs250) V</w:t>
            </w:r>
          </w:p>
        </w:tc>
      </w:tr>
      <w:tr w:rsidR="6F74D904" w14:paraId="4C243107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37F3D012" w14:textId="6713BB47" w:rsidR="6F74D904" w:rsidRDefault="6F74D904" w:rsidP="001634D7">
            <w:pPr>
              <w:spacing w:after="120"/>
              <w:rPr>
                <w:rFonts w:asciiTheme="minorHAnsi" w:hAnsiTheme="minorHAnsi" w:cstheme="minorBidi"/>
                <w:color w:val="000000" w:themeColor="text1"/>
              </w:rPr>
            </w:pPr>
            <w:r w:rsidRPr="6F74D904">
              <w:rPr>
                <w:rFonts w:asciiTheme="minorHAnsi" w:hAnsiTheme="minorHAnsi" w:cstheme="minorBidi"/>
                <w:color w:val="000000" w:themeColor="text1"/>
              </w:rPr>
              <w:t>OC1216</w:t>
            </w:r>
          </w:p>
        </w:tc>
        <w:tc>
          <w:tcPr>
            <w:tcW w:w="7405" w:type="dxa"/>
            <w:gridSpan w:val="2"/>
          </w:tcPr>
          <w:p w14:paraId="56046557" w14:textId="673ED0AB" w:rsidR="6F74D904" w:rsidRDefault="18E812AC" w:rsidP="001634D7">
            <w:pPr>
              <w:spacing w:after="120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ltSi357[pY131: 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-5</w:t>
            </w:r>
            <w:proofErr w:type="gramStart"/>
            <w:r w:rsidR="00990F5C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-5 reencoded</w:t>
            </w:r>
            <w:r w:rsidR="00990F5C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cb-unc-119(+)] II; sas-4(bs195 [sas-4::</w:t>
            </w:r>
            <w:proofErr w:type="spellStart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gfp</w:t>
            </w:r>
            <w:proofErr w:type="spellEnd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]) III/hT2[qIs48] I;III; sas-5(bs251) V</w:t>
            </w:r>
          </w:p>
        </w:tc>
      </w:tr>
      <w:tr w:rsidR="6F74D904" w14:paraId="58CE81B5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6B1FC7ED" w14:textId="4F882D9B" w:rsidR="6F74D904" w:rsidRDefault="6F74D904" w:rsidP="001634D7">
            <w:pPr>
              <w:spacing w:after="120"/>
              <w:rPr>
                <w:rFonts w:asciiTheme="minorHAnsi" w:hAnsiTheme="minorHAnsi" w:cstheme="minorBidi"/>
                <w:color w:val="000000" w:themeColor="text1"/>
              </w:rPr>
            </w:pPr>
            <w:r w:rsidRPr="6F74D904">
              <w:rPr>
                <w:rFonts w:asciiTheme="minorHAnsi" w:hAnsiTheme="minorHAnsi" w:cstheme="minorBidi"/>
                <w:color w:val="000000" w:themeColor="text1"/>
              </w:rPr>
              <w:t>OC1218</w:t>
            </w:r>
          </w:p>
        </w:tc>
        <w:tc>
          <w:tcPr>
            <w:tcW w:w="7405" w:type="dxa"/>
            <w:gridSpan w:val="2"/>
          </w:tcPr>
          <w:p w14:paraId="08E59F63" w14:textId="4D584EAC" w:rsidR="6F74D904" w:rsidRDefault="18E812AC" w:rsidP="001634D7">
            <w:pPr>
              <w:spacing w:after="120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ltSi357[pY131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 xml:space="preserve"> sas-5</w:t>
            </w:r>
            <w:proofErr w:type="gramStart"/>
            <w:r w:rsidR="00990F5C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-5 reencoded</w:t>
            </w:r>
            <w:r w:rsidR="00990F5C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cb-unc-119(+)] II </w:t>
            </w:r>
            <w:r w:rsidR="00D937CF" w:rsidRP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bsSi55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[pNP107: cb-unc-119(+) tbb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-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1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p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</w:t>
            </w:r>
            <w:proofErr w:type="spellStart"/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mCherry</w:t>
            </w:r>
            <w:proofErr w:type="spellEnd"/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tbb-2::tbb-2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_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3’-utr]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IV; sas-5(bs250) V</w:t>
            </w:r>
          </w:p>
        </w:tc>
      </w:tr>
      <w:tr w:rsidR="008B173E" w:rsidRPr="0034385B" w14:paraId="58C6AA2A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7210D8D8" w14:textId="4E45C0F4" w:rsidR="008B173E" w:rsidRDefault="6F74D904" w:rsidP="001634D7">
            <w:pPr>
              <w:spacing w:after="120"/>
              <w:rPr>
                <w:rFonts w:asciiTheme="minorHAnsi" w:hAnsiTheme="minorHAnsi" w:cstheme="minorBidi"/>
                <w:color w:val="000000"/>
              </w:rPr>
            </w:pPr>
            <w:r w:rsidRPr="6F74D904">
              <w:rPr>
                <w:rFonts w:asciiTheme="minorHAnsi" w:hAnsiTheme="minorHAnsi" w:cstheme="minorBidi"/>
                <w:color w:val="000000" w:themeColor="text1"/>
              </w:rPr>
              <w:t>OC1235</w:t>
            </w:r>
          </w:p>
        </w:tc>
        <w:tc>
          <w:tcPr>
            <w:tcW w:w="7405" w:type="dxa"/>
            <w:gridSpan w:val="2"/>
          </w:tcPr>
          <w:p w14:paraId="0B5BB8A1" w14:textId="27A56EA2" w:rsidR="008B173E" w:rsidRPr="004B4AAF" w:rsidRDefault="18E812AC" w:rsidP="001634D7">
            <w:pPr>
              <w:spacing w:after="120"/>
              <w:rPr>
                <w:rFonts w:ascii="Calibri" w:eastAsia="Calibri" w:hAnsi="Calibri" w:cs="Calibri"/>
                <w:i/>
                <w:iCs/>
                <w:color w:val="000000"/>
              </w:rPr>
            </w:pP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ltSi357[pY131: 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-5</w:t>
            </w:r>
            <w:proofErr w:type="gramStart"/>
            <w:r w:rsidR="00990F5C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-5 reencoded</w:t>
            </w:r>
            <w:r w:rsidR="00990F5C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cb-unc-119(+)] II; </w:t>
            </w:r>
            <w:r w:rsidR="00D937CF" w:rsidRP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bsSi55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[pNP107: cb-unc-119(+) tbb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-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1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p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</w:t>
            </w:r>
            <w:proofErr w:type="spellStart"/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mCherry</w:t>
            </w:r>
            <w:proofErr w:type="spellEnd"/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tbb-2::tbb-2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_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3’-utr]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IV; sas-5(bs251) V</w:t>
            </w:r>
          </w:p>
        </w:tc>
      </w:tr>
      <w:tr w:rsidR="6F74D904" w14:paraId="25278235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7B10BFCD" w14:textId="6DB30CC0" w:rsidR="6F74D904" w:rsidRDefault="6F74D904" w:rsidP="001634D7">
            <w:pPr>
              <w:spacing w:after="120"/>
              <w:rPr>
                <w:rFonts w:asciiTheme="minorHAnsi" w:hAnsiTheme="minorHAnsi" w:cstheme="minorBidi"/>
                <w:color w:val="000000" w:themeColor="text1"/>
              </w:rPr>
            </w:pPr>
            <w:r w:rsidRPr="6F74D904">
              <w:rPr>
                <w:rFonts w:asciiTheme="minorHAnsi" w:hAnsiTheme="minorHAnsi" w:cstheme="minorBidi"/>
                <w:color w:val="000000" w:themeColor="text1"/>
              </w:rPr>
              <w:t>OC1236</w:t>
            </w:r>
          </w:p>
        </w:tc>
        <w:tc>
          <w:tcPr>
            <w:tcW w:w="7405" w:type="dxa"/>
            <w:gridSpan w:val="2"/>
          </w:tcPr>
          <w:p w14:paraId="4B18F5ED" w14:textId="098DA812" w:rsidR="6F74D904" w:rsidRDefault="18E812AC" w:rsidP="001634D7">
            <w:pPr>
              <w:spacing w:after="120"/>
            </w:pP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ltSi357[pY131: 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-5</w:t>
            </w:r>
            <w:proofErr w:type="gramStart"/>
            <w:r w:rsidR="00990F5C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="00990F5C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-5 reencoded</w:t>
            </w:r>
            <w:r w:rsidR="00990F5C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cb-unc-119(+)] II; </w:t>
            </w:r>
            <w:r w:rsidR="00D937CF" w:rsidRP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bsSi55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[pNP107: cb-unc-119(+) tbb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-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1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p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</w:t>
            </w:r>
            <w:proofErr w:type="spellStart"/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mCherry</w:t>
            </w:r>
            <w:proofErr w:type="spellEnd"/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tbb-2::tbb-2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_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3’-utr]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IV</w:t>
            </w:r>
          </w:p>
        </w:tc>
      </w:tr>
      <w:tr w:rsidR="0022684A" w:rsidRPr="0034385B" w14:paraId="6691CDD8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702B9375" w14:textId="310DC606" w:rsidR="0022684A" w:rsidRPr="6F74D904" w:rsidRDefault="0022684A" w:rsidP="001634D7">
            <w:pPr>
              <w:spacing w:after="120"/>
              <w:rPr>
                <w:rFonts w:asciiTheme="minorHAnsi" w:hAnsiTheme="minorHAnsi" w:cstheme="minorBidi"/>
                <w:color w:val="000000" w:themeColor="text1"/>
              </w:rPr>
            </w:pPr>
            <w:r>
              <w:rPr>
                <w:rFonts w:asciiTheme="minorHAnsi" w:hAnsiTheme="minorHAnsi" w:cstheme="minorBidi"/>
                <w:color w:val="000000" w:themeColor="text1"/>
              </w:rPr>
              <w:t>OC1237</w:t>
            </w:r>
          </w:p>
        </w:tc>
        <w:tc>
          <w:tcPr>
            <w:tcW w:w="7405" w:type="dxa"/>
            <w:gridSpan w:val="2"/>
          </w:tcPr>
          <w:p w14:paraId="52C4E4FE" w14:textId="73DC5921" w:rsidR="0022684A" w:rsidRPr="0022684A" w:rsidRDefault="0022684A" w:rsidP="001634D7">
            <w:pPr>
              <w:spacing w:after="120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0022684A">
              <w:rPr>
                <w:rFonts w:ascii="Calibri" w:hAnsi="Calibri" w:cs="Calibri"/>
                <w:i/>
                <w:iCs/>
                <w:color w:val="212121"/>
                <w:sz w:val="22"/>
                <w:szCs w:val="22"/>
              </w:rPr>
              <w:t>ltSi357[pY131; Psas-</w:t>
            </w:r>
            <w:proofErr w:type="gramStart"/>
            <w:r w:rsidRPr="0022684A">
              <w:rPr>
                <w:rFonts w:ascii="Calibri" w:hAnsi="Calibri" w:cs="Calibri"/>
                <w:i/>
                <w:iCs/>
                <w:color w:val="212121"/>
                <w:sz w:val="22"/>
                <w:szCs w:val="22"/>
              </w:rPr>
              <w:t>5::</w:t>
            </w:r>
            <w:proofErr w:type="gramEnd"/>
            <w:r w:rsidRPr="0022684A">
              <w:rPr>
                <w:rFonts w:ascii="Calibri" w:hAnsi="Calibri" w:cs="Calibri"/>
                <w:i/>
                <w:iCs/>
                <w:color w:val="212121"/>
                <w:sz w:val="22"/>
                <w:szCs w:val="22"/>
              </w:rPr>
              <w:t>SAS-5 reencoded; cb-unc-119(+)]II; unc-119(ed3)III?; sas-6(bs188[spot::sas-6]) IV, sas-5(bs227)V</w:t>
            </w:r>
          </w:p>
        </w:tc>
      </w:tr>
      <w:tr w:rsidR="008B173E" w:rsidRPr="0034385B" w14:paraId="52EE753B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66F76B49" w14:textId="3021BB61" w:rsidR="008B173E" w:rsidRPr="001634D7" w:rsidRDefault="6F74D904" w:rsidP="001634D7">
            <w:pPr>
              <w:spacing w:after="120"/>
            </w:pPr>
            <w:r w:rsidRPr="6F74D904">
              <w:rPr>
                <w:rFonts w:asciiTheme="minorHAnsi" w:hAnsiTheme="minorHAnsi" w:cstheme="minorBidi"/>
                <w:color w:val="000000" w:themeColor="text1"/>
              </w:rPr>
              <w:t>OC1238</w:t>
            </w:r>
          </w:p>
        </w:tc>
        <w:tc>
          <w:tcPr>
            <w:tcW w:w="7405" w:type="dxa"/>
            <w:gridSpan w:val="2"/>
          </w:tcPr>
          <w:p w14:paraId="535EE8E5" w14:textId="6786D455" w:rsidR="6F74D904" w:rsidRDefault="18E812AC" w:rsidP="001634D7">
            <w:pPr>
              <w:spacing w:after="120"/>
            </w:pP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ltSi357[pY131: </w:t>
            </w:r>
            <w:r w:rsidR="003B1A6E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-5</w:t>
            </w:r>
            <w:proofErr w:type="gramStart"/>
            <w:r w:rsidR="003B1A6E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3B1A6E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="003B1A6E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-5 reencoded</w:t>
            </w:r>
            <w:r w:rsidR="003B1A6E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cb-unc-119(+)] II; sas-6(bs188 [spot::sas-6]) IV</w:t>
            </w:r>
          </w:p>
        </w:tc>
      </w:tr>
      <w:tr w:rsidR="6F74D904" w14:paraId="564E82A6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20B288E6" w14:textId="70452399" w:rsidR="6F74D904" w:rsidRDefault="6F74D904" w:rsidP="001634D7">
            <w:pPr>
              <w:spacing w:after="120"/>
              <w:rPr>
                <w:rFonts w:asciiTheme="minorHAnsi" w:hAnsiTheme="minorHAnsi" w:cstheme="minorBidi"/>
                <w:color w:val="000000" w:themeColor="text1"/>
              </w:rPr>
            </w:pPr>
            <w:r w:rsidRPr="6F74D904">
              <w:rPr>
                <w:rFonts w:asciiTheme="minorHAnsi" w:hAnsiTheme="minorHAnsi" w:cstheme="minorBidi"/>
                <w:color w:val="000000" w:themeColor="text1"/>
              </w:rPr>
              <w:t>OC1239</w:t>
            </w:r>
          </w:p>
        </w:tc>
        <w:tc>
          <w:tcPr>
            <w:tcW w:w="7405" w:type="dxa"/>
            <w:gridSpan w:val="2"/>
          </w:tcPr>
          <w:p w14:paraId="7E8833AF" w14:textId="5A5986E3" w:rsidR="6F74D904" w:rsidRDefault="18E812AC" w:rsidP="001634D7">
            <w:pPr>
              <w:spacing w:after="120"/>
            </w:pP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ltSi357[pY131: </w:t>
            </w:r>
            <w:r w:rsidR="003B1A6E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-5</w:t>
            </w:r>
            <w:proofErr w:type="gramStart"/>
            <w:r w:rsidR="003B1A6E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3B1A6E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="003B1A6E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-5 reencoded</w:t>
            </w:r>
            <w:r w:rsidR="003B1A6E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cb-unc-119(+)] II; sas-4(bs195 [sas-4::</w:t>
            </w:r>
            <w:proofErr w:type="spellStart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gfp</w:t>
            </w:r>
            <w:proofErr w:type="spellEnd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]) III/hT2[qIs48] I;III</w:t>
            </w:r>
            <w:r w:rsidRP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; bsSi55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[pNP107: cb-unc-119(+) tbb</w:t>
            </w:r>
            <w:r w:rsidR="003B1A6E">
              <w:rPr>
                <w:rFonts w:ascii="Calibri" w:eastAsia="Calibri" w:hAnsi="Calibri" w:cs="Calibri"/>
                <w:i/>
                <w:iCs/>
                <w:color w:val="000000" w:themeColor="text1"/>
              </w:rPr>
              <w:t>-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1</w:t>
            </w:r>
            <w:r w:rsidR="003B1A6E">
              <w:rPr>
                <w:rFonts w:ascii="Calibri" w:eastAsia="Calibri" w:hAnsi="Calibri" w:cs="Calibri"/>
                <w:i/>
                <w:iCs/>
                <w:color w:val="000000" w:themeColor="text1"/>
              </w:rPr>
              <w:t>p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</w:t>
            </w:r>
            <w:proofErr w:type="spellStart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mCherry</w:t>
            </w:r>
            <w:proofErr w:type="spellEnd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tbb-2::tbb-2</w:t>
            </w:r>
            <w:r w:rsidR="003B1A6E">
              <w:rPr>
                <w:rFonts w:ascii="Calibri" w:eastAsia="Calibri" w:hAnsi="Calibri" w:cs="Calibri"/>
                <w:i/>
                <w:iCs/>
                <w:color w:val="000000" w:themeColor="text1"/>
              </w:rPr>
              <w:t>_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3’-utr] IV</w:t>
            </w:r>
          </w:p>
        </w:tc>
      </w:tr>
      <w:tr w:rsidR="6F74D904" w14:paraId="41779BE5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0DAEE188" w14:textId="00D00CB2" w:rsidR="6F74D904" w:rsidRDefault="6F74D904" w:rsidP="001634D7">
            <w:pPr>
              <w:spacing w:after="120"/>
            </w:pPr>
            <w:r w:rsidRPr="6F74D904">
              <w:rPr>
                <w:rFonts w:asciiTheme="minorHAnsi" w:hAnsiTheme="minorHAnsi" w:cstheme="minorBidi"/>
                <w:color w:val="000000" w:themeColor="text1"/>
              </w:rPr>
              <w:t>OC1240</w:t>
            </w:r>
          </w:p>
        </w:tc>
        <w:tc>
          <w:tcPr>
            <w:tcW w:w="7405" w:type="dxa"/>
            <w:gridSpan w:val="2"/>
          </w:tcPr>
          <w:p w14:paraId="43875162" w14:textId="069893DA" w:rsidR="6F74D904" w:rsidRDefault="18E812AC" w:rsidP="001634D7">
            <w:pPr>
              <w:spacing w:after="120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ltSi357[pY131: </w:t>
            </w:r>
            <w:r w:rsidR="003B1A6E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-5</w:t>
            </w:r>
            <w:proofErr w:type="gramStart"/>
            <w:r w:rsidR="003B1A6E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3B1A6E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="003B1A6E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-5 reencoded</w:t>
            </w:r>
            <w:r w:rsidR="003B1A6E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cb-unc-119(+)] II; sas-4(bs195 [sas-4::</w:t>
            </w:r>
            <w:proofErr w:type="spellStart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gfp</w:t>
            </w:r>
            <w:proofErr w:type="spellEnd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]) III/hT2[qIs48] I;III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;</w:t>
            </w:r>
            <w:r w:rsidR="00D937CF" w:rsidRP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bsSi55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[pNP107: cb-unc-119(+) tbb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-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1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p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</w:t>
            </w:r>
            <w:proofErr w:type="spellStart"/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mCherry</w:t>
            </w:r>
            <w:proofErr w:type="spellEnd"/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tbb-2::tbb-2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_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3’-utr] 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IV; sas-5(bs250) V</w:t>
            </w:r>
          </w:p>
        </w:tc>
      </w:tr>
      <w:tr w:rsidR="6F74D904" w14:paraId="4D9ECD55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13C66BD7" w14:textId="6BA26E3D" w:rsidR="6F74D904" w:rsidRDefault="6F74D904" w:rsidP="001634D7">
            <w:pPr>
              <w:spacing w:after="120"/>
              <w:rPr>
                <w:rFonts w:asciiTheme="minorHAnsi" w:hAnsiTheme="minorHAnsi" w:cstheme="minorBidi"/>
                <w:color w:val="000000" w:themeColor="text1"/>
              </w:rPr>
            </w:pPr>
            <w:r w:rsidRPr="6F74D904">
              <w:rPr>
                <w:rFonts w:asciiTheme="minorHAnsi" w:hAnsiTheme="minorHAnsi" w:cstheme="minorBidi"/>
                <w:color w:val="000000" w:themeColor="text1"/>
              </w:rPr>
              <w:t>OC1241</w:t>
            </w:r>
          </w:p>
        </w:tc>
        <w:tc>
          <w:tcPr>
            <w:tcW w:w="7405" w:type="dxa"/>
            <w:gridSpan w:val="2"/>
          </w:tcPr>
          <w:p w14:paraId="3FC9464A" w14:textId="556BB1CB" w:rsidR="6F74D904" w:rsidRDefault="18E812AC" w:rsidP="001634D7">
            <w:pPr>
              <w:spacing w:after="120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ltSi357[pY131: </w:t>
            </w:r>
            <w:r w:rsidR="003B1A6E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-5</w:t>
            </w:r>
            <w:proofErr w:type="gramStart"/>
            <w:r w:rsidR="003B1A6E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="003B1A6E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::</w:t>
            </w:r>
            <w:proofErr w:type="gramEnd"/>
            <w:r w:rsidR="003B1A6E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sas</w:t>
            </w:r>
            <w:r w:rsidR="003B1A6E" w:rsidRPr="18E812AC">
              <w:rPr>
                <w:rFonts w:ascii="Calibri" w:eastAsiaTheme="minorEastAsia" w:hAnsi="Calibri" w:cs="Calibri"/>
                <w:i/>
                <w:iCs/>
                <w:color w:val="000000" w:themeColor="text1"/>
              </w:rPr>
              <w:t>-5 reencoded</w:t>
            </w:r>
            <w:r w:rsidR="003B1A6E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cb-unc-119(+)] II; sas-4(bs195[sas-4::</w:t>
            </w:r>
            <w:proofErr w:type="spellStart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gfp</w:t>
            </w:r>
            <w:proofErr w:type="spellEnd"/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]) III/hT2[qIs48] I;III; </w:t>
            </w:r>
            <w:r w:rsidR="00D937CF" w:rsidRP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bsSi55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[pNP107: cb-unc-119(+) tbb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-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1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p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</w:t>
            </w:r>
            <w:proofErr w:type="spellStart"/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mCherry</w:t>
            </w:r>
            <w:proofErr w:type="spellEnd"/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::tbb-2::tbb-2</w:t>
            </w:r>
            <w:r w:rsidR="00D937CF">
              <w:rPr>
                <w:rFonts w:ascii="Calibri" w:eastAsia="Calibri" w:hAnsi="Calibri" w:cs="Calibri"/>
                <w:i/>
                <w:iCs/>
                <w:color w:val="000000" w:themeColor="text1"/>
              </w:rPr>
              <w:t>_</w:t>
            </w:r>
            <w:r w:rsidR="00D937CF"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>3’-utr]</w:t>
            </w:r>
            <w:r w:rsidRPr="18E812AC"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IV; sas-5(bs251) V</w:t>
            </w:r>
          </w:p>
        </w:tc>
      </w:tr>
      <w:tr w:rsidR="00920D87" w:rsidRPr="0034385B" w14:paraId="44DE5566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53C10835" w14:textId="1D9155C3" w:rsidR="00920D87" w:rsidRDefault="00920D87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EG6699</w:t>
            </w:r>
          </w:p>
        </w:tc>
        <w:tc>
          <w:tcPr>
            <w:tcW w:w="7405" w:type="dxa"/>
            <w:gridSpan w:val="2"/>
          </w:tcPr>
          <w:p w14:paraId="2F64B0C6" w14:textId="467BE95E" w:rsidR="00920D87" w:rsidRPr="00920D87" w:rsidRDefault="00920D87" w:rsidP="008B173E">
            <w:pPr>
              <w:rPr>
                <w:rFonts w:asciiTheme="minorHAnsi" w:hAnsiTheme="minorHAnsi" w:cstheme="minorHAnsi"/>
                <w:i/>
                <w:iCs/>
              </w:rPr>
            </w:pPr>
            <w:r w:rsidRPr="00920D87">
              <w:rPr>
                <w:rFonts w:asciiTheme="minorHAnsi" w:hAnsiTheme="minorHAnsi" w:cstheme="minorHAnsi"/>
                <w:i/>
                <w:iCs/>
                <w:color w:val="000000"/>
                <w:shd w:val="clear" w:color="auto" w:fill="FFFFFF"/>
              </w:rPr>
              <w:t>ttTi5605 II; unc-119(ed3) III; oxEx1578</w:t>
            </w:r>
          </w:p>
        </w:tc>
      </w:tr>
      <w:tr w:rsidR="009111DC" w:rsidRPr="0034385B" w14:paraId="71F6D10D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240DF284" w14:textId="4B145E5B" w:rsidR="009111DC" w:rsidRDefault="009111DC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1187</w:t>
            </w:r>
          </w:p>
        </w:tc>
        <w:tc>
          <w:tcPr>
            <w:tcW w:w="7405" w:type="dxa"/>
            <w:gridSpan w:val="2"/>
          </w:tcPr>
          <w:p w14:paraId="461D6D4C" w14:textId="2B055B4E" w:rsidR="009111DC" w:rsidRPr="009111DC" w:rsidRDefault="009111DC" w:rsidP="008B173E">
            <w:pPr>
              <w:rPr>
                <w:rFonts w:asciiTheme="minorHAnsi" w:hAnsiTheme="minorHAnsi" w:cstheme="minorHAnsi"/>
                <w:i/>
                <w:iCs/>
              </w:rPr>
            </w:pPr>
            <w:r w:rsidRPr="009111DC">
              <w:rPr>
                <w:rFonts w:asciiTheme="minorHAnsi" w:hAnsiTheme="minorHAnsi" w:cstheme="minorHAnsi"/>
                <w:i/>
                <w:iCs/>
              </w:rPr>
              <w:t>unc-119(ed</w:t>
            </w:r>
            <w:proofErr w:type="gramStart"/>
            <w:r w:rsidRPr="009111DC">
              <w:rPr>
                <w:rFonts w:asciiTheme="minorHAnsi" w:hAnsiTheme="minorHAnsi" w:cstheme="minorHAnsi"/>
                <w:i/>
                <w:iCs/>
              </w:rPr>
              <w:t>3)III</w:t>
            </w:r>
            <w:proofErr w:type="gramEnd"/>
            <w:r w:rsidRPr="009111DC">
              <w:rPr>
                <w:rFonts w:asciiTheme="minorHAnsi" w:hAnsiTheme="minorHAnsi" w:cstheme="minorHAnsi"/>
                <w:i/>
                <w:iCs/>
              </w:rPr>
              <w:t>;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Pr="009111DC">
              <w:rPr>
                <w:rFonts w:asciiTheme="minorHAnsi" w:hAnsiTheme="minorHAnsi" w:cstheme="minorHAnsi"/>
                <w:i/>
                <w:iCs/>
              </w:rPr>
              <w:t>ltSi357[pY131; Psas-5::SAS-5 reencoded; cb-unc-119(+)]II</w:t>
            </w:r>
          </w:p>
        </w:tc>
      </w:tr>
      <w:tr w:rsidR="00F7129B" w:rsidRPr="0034385B" w14:paraId="4F4E88BD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0DAD473C" w14:textId="3CFFE43B" w:rsidR="00F7129B" w:rsidRDefault="00F7129B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1702</w:t>
            </w:r>
          </w:p>
        </w:tc>
        <w:tc>
          <w:tcPr>
            <w:tcW w:w="7405" w:type="dxa"/>
            <w:gridSpan w:val="2"/>
          </w:tcPr>
          <w:p w14:paraId="4B9286E9" w14:textId="70ABB90E" w:rsidR="00F7129B" w:rsidRPr="00F7129B" w:rsidRDefault="00F7129B" w:rsidP="008B173E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unc-119(ed</w:t>
            </w:r>
            <w:proofErr w:type="gramStart"/>
            <w:r>
              <w:rPr>
                <w:rFonts w:ascii="Calibri" w:hAnsi="Calibri" w:cs="Calibri"/>
                <w:i/>
                <w:iCs/>
              </w:rPr>
              <w:t>3)III</w:t>
            </w:r>
            <w:proofErr w:type="gramEnd"/>
            <w:r>
              <w:rPr>
                <w:rFonts w:ascii="Calibri" w:hAnsi="Calibri" w:cs="Calibri"/>
                <w:i/>
                <w:iCs/>
              </w:rPr>
              <w:t>; ltSi560 [pPLG014; Pmex-5::GFP::his-11::tbb-2_3’UTR, GFP::tbg-1::tbb-2_3’UTR; cb-unc-119(+)]V</w:t>
            </w:r>
          </w:p>
        </w:tc>
      </w:tr>
      <w:tr w:rsidR="009111DC" w:rsidRPr="0034385B" w14:paraId="37B17FB4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06EE0B59" w14:textId="13106745" w:rsidR="009111DC" w:rsidRDefault="009111DC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511</w:t>
            </w:r>
          </w:p>
        </w:tc>
        <w:tc>
          <w:tcPr>
            <w:tcW w:w="7405" w:type="dxa"/>
            <w:gridSpan w:val="2"/>
          </w:tcPr>
          <w:p w14:paraId="75361ADD" w14:textId="41F837B3" w:rsidR="009111DC" w:rsidRPr="009111DC" w:rsidRDefault="009111DC" w:rsidP="008B173E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ltSi797[pOD1991/pSW311; Psas-</w:t>
            </w:r>
            <w:proofErr w:type="gramStart"/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5::</w:t>
            </w:r>
            <w:proofErr w:type="gramEnd"/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SAS-5(S10A, S68A, S71A; reencoded); cb-unc-119(+)]II; unc-119(ed3)III</w:t>
            </w:r>
          </w:p>
        </w:tc>
      </w:tr>
      <w:tr w:rsidR="009111DC" w:rsidRPr="0034385B" w14:paraId="454E6A47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249B88DA" w14:textId="09308FD2" w:rsidR="009111DC" w:rsidRDefault="009111DC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512</w:t>
            </w:r>
          </w:p>
        </w:tc>
        <w:tc>
          <w:tcPr>
            <w:tcW w:w="7405" w:type="dxa"/>
            <w:gridSpan w:val="2"/>
          </w:tcPr>
          <w:p w14:paraId="7DDDE95C" w14:textId="150CCEAE" w:rsidR="009111DC" w:rsidRPr="009111DC" w:rsidRDefault="002C0539" w:rsidP="008B173E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2C0539">
              <w:rPr>
                <w:rFonts w:asciiTheme="minorHAnsi" w:hAnsiTheme="minorHAnsi" w:cstheme="minorHAnsi"/>
                <w:i/>
                <w:iCs/>
                <w:color w:val="000000"/>
              </w:rPr>
              <w:t>ltSi798[pOD1992/pSW312; Psas-</w:t>
            </w:r>
            <w:proofErr w:type="gramStart"/>
            <w:r w:rsidRPr="002C0539">
              <w:rPr>
                <w:rFonts w:asciiTheme="minorHAnsi" w:hAnsiTheme="minorHAnsi" w:cstheme="minorHAnsi"/>
                <w:i/>
                <w:iCs/>
                <w:color w:val="000000"/>
              </w:rPr>
              <w:t>5::</w:t>
            </w:r>
            <w:proofErr w:type="gramEnd"/>
            <w:r w:rsidRPr="002C0539">
              <w:rPr>
                <w:rFonts w:asciiTheme="minorHAnsi" w:hAnsiTheme="minorHAnsi" w:cstheme="minorHAnsi"/>
                <w:i/>
                <w:iCs/>
                <w:color w:val="000000"/>
              </w:rPr>
              <w:t>SAS-5(T89A, T95A, S99A, T101A; reencoded); cb-unc-119(+)]II; unc-119(ed3)III</w:t>
            </w:r>
          </w:p>
        </w:tc>
      </w:tr>
      <w:tr w:rsidR="009111DC" w:rsidRPr="0034385B" w14:paraId="3F04B72E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11BE835E" w14:textId="4CA2D23C" w:rsidR="009111DC" w:rsidRDefault="009111DC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lastRenderedPageBreak/>
              <w:t>OD2513</w:t>
            </w:r>
          </w:p>
        </w:tc>
        <w:tc>
          <w:tcPr>
            <w:tcW w:w="7405" w:type="dxa"/>
            <w:gridSpan w:val="2"/>
          </w:tcPr>
          <w:p w14:paraId="54C25A08" w14:textId="05F71BDA" w:rsidR="009111DC" w:rsidRPr="009111DC" w:rsidRDefault="009111DC" w:rsidP="008B173E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ltSi799[pOD1993/pSW313; Psas-</w:t>
            </w:r>
            <w:proofErr w:type="gramStart"/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5::</w:t>
            </w:r>
            <w:proofErr w:type="gramEnd"/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SAS-5(T105A, S106A, S109A; reencoded); cb-unc-119(+)]II; unc-119(ed3)III</w:t>
            </w:r>
          </w:p>
        </w:tc>
      </w:tr>
      <w:tr w:rsidR="009111DC" w:rsidRPr="0034385B" w14:paraId="4F20BE28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6ED0917C" w14:textId="3BBB92BB" w:rsidR="009111DC" w:rsidRDefault="009111DC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514</w:t>
            </w:r>
          </w:p>
        </w:tc>
        <w:tc>
          <w:tcPr>
            <w:tcW w:w="7405" w:type="dxa"/>
            <w:gridSpan w:val="2"/>
          </w:tcPr>
          <w:p w14:paraId="526A3283" w14:textId="08971C54" w:rsidR="009111DC" w:rsidRPr="009111DC" w:rsidRDefault="009111DC" w:rsidP="008B173E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ltSi800[pOD1994/pSW314; Psas-</w:t>
            </w:r>
            <w:proofErr w:type="gramStart"/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5::</w:t>
            </w:r>
            <w:proofErr w:type="gramEnd"/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SAS-5(T179A, S239A, S264A, T388A; reencoded); cb-unc-119(+)]II; unc-119(ed3)III</w:t>
            </w:r>
          </w:p>
        </w:tc>
      </w:tr>
      <w:tr w:rsidR="009111DC" w:rsidRPr="0034385B" w14:paraId="58B9BF52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1E698264" w14:textId="1598ECA4" w:rsidR="009111DC" w:rsidRDefault="009111DC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515</w:t>
            </w:r>
          </w:p>
        </w:tc>
        <w:tc>
          <w:tcPr>
            <w:tcW w:w="7405" w:type="dxa"/>
            <w:gridSpan w:val="2"/>
          </w:tcPr>
          <w:p w14:paraId="50BC0933" w14:textId="49CF490D" w:rsidR="009111DC" w:rsidRPr="009111DC" w:rsidRDefault="009111DC" w:rsidP="008B173E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ltSi801[pOD1995/pSW315; Psas-</w:t>
            </w:r>
            <w:proofErr w:type="gramStart"/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5::</w:t>
            </w:r>
            <w:proofErr w:type="gramEnd"/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SAS-5(T288A, S292A, S301A, S304A; reencoded); cb-unc-119(+)]II; unc-119(ed3)III</w:t>
            </w:r>
          </w:p>
        </w:tc>
      </w:tr>
      <w:tr w:rsidR="009111DC" w:rsidRPr="0034385B" w14:paraId="24C02A6D" w14:textId="77777777" w:rsidTr="009111DC">
        <w:trPr>
          <w:trHeight w:val="53"/>
          <w:jc w:val="center"/>
        </w:trPr>
        <w:tc>
          <w:tcPr>
            <w:tcW w:w="1235" w:type="dxa"/>
            <w:gridSpan w:val="2"/>
          </w:tcPr>
          <w:p w14:paraId="2E18E954" w14:textId="46A8EF2D" w:rsidR="009111DC" w:rsidRDefault="009111DC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516</w:t>
            </w:r>
          </w:p>
        </w:tc>
        <w:tc>
          <w:tcPr>
            <w:tcW w:w="7405" w:type="dxa"/>
            <w:gridSpan w:val="2"/>
          </w:tcPr>
          <w:p w14:paraId="0CBC095F" w14:textId="6C2712F3" w:rsidR="009111DC" w:rsidRPr="009111DC" w:rsidRDefault="009111DC" w:rsidP="008B173E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ltSi802[pOD1996/pSW316; Psas-</w:t>
            </w:r>
            <w:proofErr w:type="gramStart"/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5::</w:t>
            </w:r>
            <w:proofErr w:type="gramEnd"/>
            <w:r w:rsidRPr="009111DC">
              <w:rPr>
                <w:rFonts w:asciiTheme="minorHAnsi" w:hAnsiTheme="minorHAnsi" w:cstheme="minorHAnsi"/>
                <w:i/>
                <w:iCs/>
                <w:color w:val="000000"/>
              </w:rPr>
              <w:t>SAS-5(S331A, S338A, S340A; reencoded); cb-unc-119(+)]II; unc-119(ed3)III</w:t>
            </w:r>
          </w:p>
        </w:tc>
      </w:tr>
      <w:tr w:rsidR="002C0539" w:rsidRPr="0034385B" w14:paraId="7B1466A0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795BE749" w14:textId="31F71656" w:rsidR="002C0539" w:rsidRDefault="002C0539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641</w:t>
            </w:r>
          </w:p>
        </w:tc>
        <w:tc>
          <w:tcPr>
            <w:tcW w:w="7405" w:type="dxa"/>
            <w:gridSpan w:val="2"/>
          </w:tcPr>
          <w:p w14:paraId="55C4D461" w14:textId="21BEA314" w:rsidR="002C0539" w:rsidRPr="002C0539" w:rsidRDefault="002C0539" w:rsidP="008B173E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2C0539">
              <w:rPr>
                <w:rFonts w:asciiTheme="minorHAnsi" w:hAnsiTheme="minorHAnsi" w:cstheme="minorHAnsi"/>
                <w:i/>
                <w:iCs/>
                <w:color w:val="000000"/>
              </w:rPr>
              <w:t>ltSi884[pOD2010/pSW331; Psas-</w:t>
            </w:r>
            <w:proofErr w:type="gramStart"/>
            <w:r w:rsidRPr="002C0539">
              <w:rPr>
                <w:rFonts w:asciiTheme="minorHAnsi" w:hAnsiTheme="minorHAnsi" w:cstheme="minorHAnsi"/>
                <w:i/>
                <w:iCs/>
                <w:color w:val="000000"/>
              </w:rPr>
              <w:t>5::</w:t>
            </w:r>
            <w:proofErr w:type="gramEnd"/>
            <w:r w:rsidRPr="002C0539">
              <w:rPr>
                <w:rFonts w:asciiTheme="minorHAnsi" w:hAnsiTheme="minorHAnsi" w:cstheme="minorHAnsi"/>
                <w:i/>
                <w:iCs/>
                <w:color w:val="000000"/>
              </w:rPr>
              <w:t>SAS-5(S10A; reencoded); cb-unc-119(+)]II; unc-119(ed3)III</w:t>
            </w:r>
          </w:p>
        </w:tc>
      </w:tr>
      <w:tr w:rsidR="009111DC" w:rsidRPr="0034385B" w14:paraId="21FBB216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691F7F64" w14:textId="12294884" w:rsidR="009111DC" w:rsidRDefault="002C0539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642</w:t>
            </w:r>
          </w:p>
        </w:tc>
        <w:tc>
          <w:tcPr>
            <w:tcW w:w="7405" w:type="dxa"/>
            <w:gridSpan w:val="2"/>
          </w:tcPr>
          <w:p w14:paraId="7866FCC3" w14:textId="7999263B" w:rsidR="009111DC" w:rsidRPr="002C0539" w:rsidRDefault="002C0539" w:rsidP="008B173E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ltSi885[pOD2011/pSW332; Psas-</w:t>
            </w: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5::</w:t>
            </w:r>
            <w:proofErr w:type="gramEnd"/>
            <w:r>
              <w:rPr>
                <w:rFonts w:ascii="Calibri" w:hAnsi="Calibri" w:cs="Calibri"/>
                <w:i/>
                <w:iCs/>
                <w:color w:val="000000"/>
              </w:rPr>
              <w:t>SAS-5(S68A; reencoded); cb-unc-119(+)]II; unc-119(ed3)III</w:t>
            </w:r>
          </w:p>
        </w:tc>
      </w:tr>
      <w:tr w:rsidR="009111DC" w:rsidRPr="0034385B" w14:paraId="0FC92097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336BFCFA" w14:textId="2FD55E53" w:rsidR="009111DC" w:rsidRDefault="002C0539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643</w:t>
            </w:r>
          </w:p>
        </w:tc>
        <w:tc>
          <w:tcPr>
            <w:tcW w:w="7405" w:type="dxa"/>
            <w:gridSpan w:val="2"/>
          </w:tcPr>
          <w:p w14:paraId="50D4D3AB" w14:textId="09DD3FB0" w:rsidR="009111DC" w:rsidRPr="002C0539" w:rsidRDefault="002C0539" w:rsidP="008B173E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2C0539">
              <w:rPr>
                <w:rFonts w:ascii="Calibri" w:hAnsi="Calibri" w:cs="Calibri"/>
                <w:i/>
                <w:iCs/>
                <w:color w:val="000000"/>
              </w:rPr>
              <w:t>ltSi886[pOD2012/pSW333; Psas-</w:t>
            </w:r>
            <w:proofErr w:type="gramStart"/>
            <w:r w:rsidRPr="002C0539">
              <w:rPr>
                <w:rFonts w:ascii="Calibri" w:hAnsi="Calibri" w:cs="Calibri"/>
                <w:i/>
                <w:iCs/>
                <w:color w:val="000000"/>
              </w:rPr>
              <w:t>5::</w:t>
            </w:r>
            <w:proofErr w:type="gramEnd"/>
            <w:r w:rsidRPr="002C0539">
              <w:rPr>
                <w:rFonts w:ascii="Calibri" w:hAnsi="Calibri" w:cs="Calibri"/>
                <w:i/>
                <w:iCs/>
                <w:color w:val="000000"/>
              </w:rPr>
              <w:t>SAS-5(S71A; reencoded); cb-unc-119(+)]II; unc-119(ed3)III</w:t>
            </w:r>
          </w:p>
        </w:tc>
      </w:tr>
      <w:tr w:rsidR="009111DC" w:rsidRPr="0034385B" w14:paraId="13021EB6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7B7F62CC" w14:textId="7947D39D" w:rsidR="009111DC" w:rsidRDefault="002C0539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647</w:t>
            </w:r>
          </w:p>
        </w:tc>
        <w:tc>
          <w:tcPr>
            <w:tcW w:w="7405" w:type="dxa"/>
            <w:gridSpan w:val="2"/>
          </w:tcPr>
          <w:p w14:paraId="60FE3347" w14:textId="5961C85C" w:rsidR="009111DC" w:rsidRPr="002C0539" w:rsidRDefault="002C0539" w:rsidP="008B173E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ltSi890[pOD2019/pSW340; Psas-</w:t>
            </w: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5::</w:t>
            </w:r>
            <w:proofErr w:type="gramEnd"/>
            <w:r>
              <w:rPr>
                <w:rFonts w:ascii="Calibri" w:hAnsi="Calibri" w:cs="Calibri"/>
                <w:i/>
                <w:iCs/>
                <w:color w:val="000000"/>
              </w:rPr>
              <w:t>SAS-5(S68A, S71A; reencoded); cb-unc-119(+)]II; unc-119(ed3)III</w:t>
            </w:r>
          </w:p>
        </w:tc>
      </w:tr>
      <w:tr w:rsidR="009111DC" w:rsidRPr="0034385B" w14:paraId="07CDE478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477E06F7" w14:textId="3B03F4A1" w:rsidR="009111DC" w:rsidRDefault="002C0539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644</w:t>
            </w:r>
          </w:p>
        </w:tc>
        <w:tc>
          <w:tcPr>
            <w:tcW w:w="7405" w:type="dxa"/>
            <w:gridSpan w:val="2"/>
          </w:tcPr>
          <w:p w14:paraId="48DE00B4" w14:textId="3F07C558" w:rsidR="009111DC" w:rsidRPr="002C0539" w:rsidRDefault="002C0539" w:rsidP="008B173E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ltSi887[pOD2013/pSW334; Psas-</w:t>
            </w: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5::</w:t>
            </w:r>
            <w:proofErr w:type="gramEnd"/>
            <w:r>
              <w:rPr>
                <w:rFonts w:ascii="Calibri" w:hAnsi="Calibri" w:cs="Calibri"/>
                <w:i/>
                <w:iCs/>
                <w:color w:val="000000"/>
              </w:rPr>
              <w:t>SAS-5(S331A; reencoded); cb-unc-119(+)]II; unc-119(ed3)III</w:t>
            </w:r>
          </w:p>
        </w:tc>
      </w:tr>
      <w:tr w:rsidR="008B173E" w:rsidRPr="0034385B" w14:paraId="2D44EE6C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1F50ECAF" w14:textId="3B7C6B23" w:rsidR="008B173E" w:rsidRDefault="002C0539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645</w:t>
            </w:r>
          </w:p>
        </w:tc>
        <w:tc>
          <w:tcPr>
            <w:tcW w:w="7405" w:type="dxa"/>
            <w:gridSpan w:val="2"/>
          </w:tcPr>
          <w:p w14:paraId="7E94CB37" w14:textId="5100E57E" w:rsidR="008B173E" w:rsidRPr="002C0539" w:rsidRDefault="002C0539" w:rsidP="008B173E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ltSi888[pOD2014/pSW335; Psas-</w:t>
            </w: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5::</w:t>
            </w:r>
            <w:proofErr w:type="gramEnd"/>
            <w:r>
              <w:rPr>
                <w:rFonts w:ascii="Calibri" w:hAnsi="Calibri" w:cs="Calibri"/>
                <w:i/>
                <w:iCs/>
                <w:color w:val="000000"/>
              </w:rPr>
              <w:t>SAS-5(S338A; reencoded); cb-unc-119(+)]II; unc-119(ed3)III</w:t>
            </w:r>
          </w:p>
        </w:tc>
      </w:tr>
      <w:tr w:rsidR="002C0539" w:rsidRPr="0034385B" w14:paraId="5B940F35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4D4BC912" w14:textId="4A20A9F9" w:rsidR="002C0539" w:rsidRDefault="002C0539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646</w:t>
            </w:r>
          </w:p>
        </w:tc>
        <w:tc>
          <w:tcPr>
            <w:tcW w:w="7405" w:type="dxa"/>
            <w:gridSpan w:val="2"/>
          </w:tcPr>
          <w:p w14:paraId="6F6D9FB0" w14:textId="71FD6D25" w:rsidR="002C0539" w:rsidRDefault="002C0539" w:rsidP="008B173E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2C0539">
              <w:rPr>
                <w:rFonts w:ascii="Calibri" w:hAnsi="Calibri" w:cs="Calibri"/>
                <w:i/>
                <w:iCs/>
                <w:color w:val="000000"/>
              </w:rPr>
              <w:t>ltSi889[pOD2015/pSW336; Psas-</w:t>
            </w:r>
            <w:proofErr w:type="gramStart"/>
            <w:r w:rsidRPr="002C0539">
              <w:rPr>
                <w:rFonts w:ascii="Calibri" w:hAnsi="Calibri" w:cs="Calibri"/>
                <w:i/>
                <w:iCs/>
                <w:color w:val="000000"/>
              </w:rPr>
              <w:t>5::</w:t>
            </w:r>
            <w:proofErr w:type="gramEnd"/>
            <w:r w:rsidRPr="002C0539">
              <w:rPr>
                <w:rFonts w:ascii="Calibri" w:hAnsi="Calibri" w:cs="Calibri"/>
                <w:i/>
                <w:iCs/>
                <w:color w:val="000000"/>
              </w:rPr>
              <w:t>SAS-5(S340A; reencoded); cb-unc-119(+)]II; unc-119(ed3)III</w:t>
            </w:r>
          </w:p>
        </w:tc>
      </w:tr>
      <w:tr w:rsidR="002C0539" w:rsidRPr="0034385B" w14:paraId="42291F76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032D1F43" w14:textId="41DEA9C2" w:rsidR="002C0539" w:rsidRDefault="007F2154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536</w:t>
            </w:r>
          </w:p>
        </w:tc>
        <w:tc>
          <w:tcPr>
            <w:tcW w:w="7405" w:type="dxa"/>
            <w:gridSpan w:val="2"/>
          </w:tcPr>
          <w:p w14:paraId="75150336" w14:textId="7D3A8198" w:rsidR="002C0539" w:rsidRDefault="007F2154" w:rsidP="008B173E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7F2154">
              <w:rPr>
                <w:rFonts w:ascii="Calibri" w:hAnsi="Calibri" w:cs="Calibri"/>
                <w:i/>
                <w:iCs/>
                <w:color w:val="000000"/>
              </w:rPr>
              <w:t>ltSi357[pY131; Psas-</w:t>
            </w:r>
            <w:proofErr w:type="gramStart"/>
            <w:r w:rsidRPr="007F2154">
              <w:rPr>
                <w:rFonts w:ascii="Calibri" w:hAnsi="Calibri" w:cs="Calibri"/>
                <w:i/>
                <w:iCs/>
                <w:color w:val="000000"/>
              </w:rPr>
              <w:t>5::</w:t>
            </w:r>
            <w:proofErr w:type="gramEnd"/>
            <w:r w:rsidRPr="007F2154">
              <w:rPr>
                <w:rFonts w:ascii="Calibri" w:hAnsi="Calibri" w:cs="Calibri"/>
                <w:i/>
                <w:iCs/>
                <w:color w:val="000000"/>
              </w:rPr>
              <w:t>SAS-5 reencoded; cb-unc-119(+)]II; unc-119(ed3)III?; ltSi560 [pPLG014; Pmex-5::GFP::his-11::tbb-2_3’UTR, GFP::tbg-1::tbb-2_3’UTR; cb-unc-119(+)]V</w:t>
            </w:r>
          </w:p>
        </w:tc>
      </w:tr>
      <w:tr w:rsidR="00732E9B" w:rsidRPr="0034385B" w14:paraId="31E60DA2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73494721" w14:textId="310C3CA9" w:rsidR="00732E9B" w:rsidRDefault="00732E9B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537</w:t>
            </w:r>
          </w:p>
        </w:tc>
        <w:tc>
          <w:tcPr>
            <w:tcW w:w="7405" w:type="dxa"/>
            <w:gridSpan w:val="2"/>
          </w:tcPr>
          <w:p w14:paraId="5D3AC009" w14:textId="2CE369A5" w:rsidR="00732E9B" w:rsidRDefault="00732E9B" w:rsidP="008B173E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732E9B">
              <w:rPr>
                <w:rFonts w:ascii="Calibri" w:hAnsi="Calibri" w:cs="Calibri"/>
                <w:i/>
                <w:iCs/>
                <w:color w:val="000000"/>
              </w:rPr>
              <w:t>ltSi797[pOD1991/pSW311; Psas-</w:t>
            </w:r>
            <w:proofErr w:type="gramStart"/>
            <w:r w:rsidRPr="00732E9B">
              <w:rPr>
                <w:rFonts w:ascii="Calibri" w:hAnsi="Calibri" w:cs="Calibri"/>
                <w:i/>
                <w:iCs/>
                <w:color w:val="000000"/>
              </w:rPr>
              <w:t>5::</w:t>
            </w:r>
            <w:proofErr w:type="gramEnd"/>
            <w:r w:rsidRPr="00732E9B">
              <w:rPr>
                <w:rFonts w:ascii="Calibri" w:hAnsi="Calibri" w:cs="Calibri"/>
                <w:i/>
                <w:iCs/>
                <w:color w:val="000000"/>
              </w:rPr>
              <w:t>SAS-5(S10A, S68A, S71A; reencoded); cb-unc-119(+)]II; unc-119(ed3)III?; ltSi560 [pPLG014; Pmex-5::GFP::his-11::tbb-2_3’UTR, GFP::tbg-1::tbb-2_3’UTR; cb-unc-119(+)]V</w:t>
            </w:r>
          </w:p>
        </w:tc>
      </w:tr>
      <w:tr w:rsidR="00732E9B" w:rsidRPr="0034385B" w14:paraId="420A63C6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18062B6C" w14:textId="54A4953F" w:rsidR="00732E9B" w:rsidRDefault="00732E9B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538</w:t>
            </w:r>
          </w:p>
        </w:tc>
        <w:tc>
          <w:tcPr>
            <w:tcW w:w="7405" w:type="dxa"/>
            <w:gridSpan w:val="2"/>
          </w:tcPr>
          <w:p w14:paraId="3FBC9E1C" w14:textId="18409B74" w:rsidR="00732E9B" w:rsidRDefault="00732E9B" w:rsidP="008B173E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732E9B">
              <w:rPr>
                <w:rFonts w:ascii="Calibri" w:hAnsi="Calibri" w:cs="Calibri"/>
                <w:i/>
                <w:iCs/>
                <w:color w:val="000000"/>
              </w:rPr>
              <w:t>ltSi802[pOD1996/pSW316; Psas-</w:t>
            </w:r>
            <w:proofErr w:type="gramStart"/>
            <w:r w:rsidRPr="00732E9B">
              <w:rPr>
                <w:rFonts w:ascii="Calibri" w:hAnsi="Calibri" w:cs="Calibri"/>
                <w:i/>
                <w:iCs/>
                <w:color w:val="000000"/>
              </w:rPr>
              <w:t>5::</w:t>
            </w:r>
            <w:proofErr w:type="gramEnd"/>
            <w:r w:rsidRPr="00732E9B">
              <w:rPr>
                <w:rFonts w:ascii="Calibri" w:hAnsi="Calibri" w:cs="Calibri"/>
                <w:i/>
                <w:iCs/>
                <w:color w:val="000000"/>
              </w:rPr>
              <w:t>SAS-5(S331A, S338A, S340A; reencoded); cb-unc-119(+)]II; unc-119(ed3)III?; ltSi560 [pPLG014; Pmex-5::GFP::his-11::tbb-2_3’UTR, GFP::tbg-1::tbb-2_3’UTR; cb-unc-119(+)]V</w:t>
            </w:r>
          </w:p>
        </w:tc>
      </w:tr>
      <w:tr w:rsidR="00732E9B" w:rsidRPr="0034385B" w14:paraId="246C5658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38C57C29" w14:textId="7ACAD8A1" w:rsidR="00732E9B" w:rsidRDefault="00732E9B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713</w:t>
            </w:r>
          </w:p>
        </w:tc>
        <w:tc>
          <w:tcPr>
            <w:tcW w:w="7405" w:type="dxa"/>
            <w:gridSpan w:val="2"/>
          </w:tcPr>
          <w:p w14:paraId="0B38FDC6" w14:textId="77F81388" w:rsidR="00732E9B" w:rsidRDefault="00732E9B" w:rsidP="008B173E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732E9B">
              <w:rPr>
                <w:rFonts w:ascii="Calibri" w:hAnsi="Calibri" w:cs="Calibri"/>
                <w:i/>
                <w:iCs/>
                <w:color w:val="000000"/>
              </w:rPr>
              <w:t>ltSi884[pOD2010/pSW331; Psas-</w:t>
            </w:r>
            <w:proofErr w:type="gramStart"/>
            <w:r w:rsidRPr="00732E9B">
              <w:rPr>
                <w:rFonts w:ascii="Calibri" w:hAnsi="Calibri" w:cs="Calibri"/>
                <w:i/>
                <w:iCs/>
                <w:color w:val="000000"/>
              </w:rPr>
              <w:t>5::</w:t>
            </w:r>
            <w:proofErr w:type="gramEnd"/>
            <w:r w:rsidRPr="00732E9B">
              <w:rPr>
                <w:rFonts w:ascii="Calibri" w:hAnsi="Calibri" w:cs="Calibri"/>
                <w:i/>
                <w:iCs/>
                <w:color w:val="000000"/>
              </w:rPr>
              <w:t>SAS-5(S10A; reencoded); cb-unc-119(+)]II; unc-119(ed3)III?; ltSi560 [pPLG014; Pmex-5::GFP::his-11::tbb-2_3’UTR, GFP::tbg-1::tbb-2_3’UTR; cb-unc-119(+)]V</w:t>
            </w:r>
          </w:p>
        </w:tc>
      </w:tr>
      <w:tr w:rsidR="007F2154" w:rsidRPr="0034385B" w14:paraId="3D57E2BD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6002501B" w14:textId="02593FD8" w:rsidR="007F2154" w:rsidRDefault="00732E9B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714</w:t>
            </w:r>
          </w:p>
        </w:tc>
        <w:tc>
          <w:tcPr>
            <w:tcW w:w="7405" w:type="dxa"/>
            <w:gridSpan w:val="2"/>
          </w:tcPr>
          <w:p w14:paraId="53C81198" w14:textId="5D75E487" w:rsidR="007F2154" w:rsidRDefault="00732E9B" w:rsidP="008B173E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732E9B">
              <w:rPr>
                <w:rFonts w:ascii="Calibri" w:hAnsi="Calibri" w:cs="Calibri"/>
                <w:i/>
                <w:iCs/>
                <w:color w:val="000000"/>
              </w:rPr>
              <w:t>ltSi887[pOD2013/pSW334; Psas-</w:t>
            </w:r>
            <w:proofErr w:type="gramStart"/>
            <w:r w:rsidRPr="00732E9B">
              <w:rPr>
                <w:rFonts w:ascii="Calibri" w:hAnsi="Calibri" w:cs="Calibri"/>
                <w:i/>
                <w:iCs/>
                <w:color w:val="000000"/>
              </w:rPr>
              <w:t>5::</w:t>
            </w:r>
            <w:proofErr w:type="gramEnd"/>
            <w:r w:rsidRPr="00732E9B">
              <w:rPr>
                <w:rFonts w:ascii="Calibri" w:hAnsi="Calibri" w:cs="Calibri"/>
                <w:i/>
                <w:iCs/>
                <w:color w:val="000000"/>
              </w:rPr>
              <w:t>SAS-5(S331A; reencoded); cb-unc-119(+)]II; unc-119(ed3)III?; ltSi560 [pPLG014; Pmex-5::GFP::his-11::tbb-2_3’UTR, GFP::tbg-1::tbb-2_3’UTR; cb-unc-119(+)]V</w:t>
            </w:r>
          </w:p>
        </w:tc>
      </w:tr>
      <w:tr w:rsidR="007F2154" w:rsidRPr="0034385B" w14:paraId="0AEB3F70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6505D03E" w14:textId="734F6C21" w:rsidR="007F2154" w:rsidRDefault="00732E9B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715</w:t>
            </w:r>
          </w:p>
        </w:tc>
        <w:tc>
          <w:tcPr>
            <w:tcW w:w="7405" w:type="dxa"/>
            <w:gridSpan w:val="2"/>
          </w:tcPr>
          <w:p w14:paraId="2B12CA65" w14:textId="33CEA3A8" w:rsidR="007F2154" w:rsidRDefault="00732E9B" w:rsidP="008B173E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732E9B">
              <w:rPr>
                <w:rFonts w:ascii="Calibri" w:hAnsi="Calibri" w:cs="Calibri"/>
                <w:i/>
                <w:iCs/>
                <w:color w:val="000000"/>
              </w:rPr>
              <w:t>ltSi888[pOD2014/pSW335; Psas-</w:t>
            </w:r>
            <w:proofErr w:type="gramStart"/>
            <w:r w:rsidRPr="00732E9B">
              <w:rPr>
                <w:rFonts w:ascii="Calibri" w:hAnsi="Calibri" w:cs="Calibri"/>
                <w:i/>
                <w:iCs/>
                <w:color w:val="000000"/>
              </w:rPr>
              <w:t>5::</w:t>
            </w:r>
            <w:proofErr w:type="gramEnd"/>
            <w:r w:rsidRPr="00732E9B">
              <w:rPr>
                <w:rFonts w:ascii="Calibri" w:hAnsi="Calibri" w:cs="Calibri"/>
                <w:i/>
                <w:iCs/>
                <w:color w:val="000000"/>
              </w:rPr>
              <w:t>SAS-5(S338A; reencoded); cb-unc-119(+)]II; unc-119(ed3)III?; ltSi560 [pPLG014; Pmex-5::GFP::his-11::tbb-2_3’UTR, GFP::tbg-1::tbb-2_3’UTR; cb-unc-119(+)]V</w:t>
            </w:r>
          </w:p>
        </w:tc>
      </w:tr>
      <w:tr w:rsidR="002C0539" w:rsidRPr="0034385B" w14:paraId="72FB4061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68B38EAD" w14:textId="4422A02F" w:rsidR="002C0539" w:rsidRDefault="00732E9B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D2716</w:t>
            </w:r>
          </w:p>
        </w:tc>
        <w:tc>
          <w:tcPr>
            <w:tcW w:w="7405" w:type="dxa"/>
            <w:gridSpan w:val="2"/>
          </w:tcPr>
          <w:p w14:paraId="4B756D9F" w14:textId="56FF943B" w:rsidR="002C0539" w:rsidRDefault="00732E9B" w:rsidP="008B173E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732E9B">
              <w:rPr>
                <w:rFonts w:ascii="Calibri" w:hAnsi="Calibri" w:cs="Calibri"/>
                <w:i/>
                <w:iCs/>
                <w:color w:val="000000"/>
              </w:rPr>
              <w:t>ltSi889[pOD2015/pSW336; Psas-</w:t>
            </w:r>
            <w:proofErr w:type="gramStart"/>
            <w:r w:rsidRPr="00732E9B">
              <w:rPr>
                <w:rFonts w:ascii="Calibri" w:hAnsi="Calibri" w:cs="Calibri"/>
                <w:i/>
                <w:iCs/>
                <w:color w:val="000000"/>
              </w:rPr>
              <w:t>5::</w:t>
            </w:r>
            <w:proofErr w:type="gramEnd"/>
            <w:r w:rsidRPr="00732E9B">
              <w:rPr>
                <w:rFonts w:ascii="Calibri" w:hAnsi="Calibri" w:cs="Calibri"/>
                <w:i/>
                <w:iCs/>
                <w:color w:val="000000"/>
              </w:rPr>
              <w:t>SAS-5(S340A; reencoded); cb-unc-119(+)]II; unc-119(ed3)III?; ltSi560 [pPLG014; Pmex-5::GFP::his-11::tbb-2_3’UTR, GFP::tbg-1::tbb-2_3’UTR; cb-unc-119(+)]V</w:t>
            </w:r>
          </w:p>
        </w:tc>
      </w:tr>
      <w:tr w:rsidR="003515D1" w:rsidRPr="0034385B" w14:paraId="09C73974" w14:textId="77777777" w:rsidTr="001634D7">
        <w:trPr>
          <w:trHeight w:val="360"/>
          <w:jc w:val="center"/>
        </w:trPr>
        <w:tc>
          <w:tcPr>
            <w:tcW w:w="1235" w:type="dxa"/>
            <w:gridSpan w:val="2"/>
          </w:tcPr>
          <w:p w14:paraId="2B9BB36E" w14:textId="578EA537" w:rsidR="003515D1" w:rsidRDefault="003515D1" w:rsidP="008B173E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lastRenderedPageBreak/>
              <w:t>OD2717</w:t>
            </w:r>
          </w:p>
        </w:tc>
        <w:tc>
          <w:tcPr>
            <w:tcW w:w="7405" w:type="dxa"/>
            <w:gridSpan w:val="2"/>
          </w:tcPr>
          <w:p w14:paraId="0F3F4859" w14:textId="02FF61F3" w:rsidR="003515D1" w:rsidRPr="003515D1" w:rsidRDefault="003515D1" w:rsidP="008B173E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3515D1">
              <w:rPr>
                <w:rFonts w:asciiTheme="minorHAnsi" w:hAnsiTheme="minorHAnsi" w:cstheme="minorHAnsi"/>
                <w:i/>
                <w:iCs/>
                <w:color w:val="000000"/>
              </w:rPr>
              <w:t>ltSi890[pOD2019/pSW340; Psas-</w:t>
            </w:r>
            <w:proofErr w:type="gramStart"/>
            <w:r w:rsidRPr="003515D1">
              <w:rPr>
                <w:rFonts w:asciiTheme="minorHAnsi" w:hAnsiTheme="minorHAnsi" w:cstheme="minorHAnsi"/>
                <w:i/>
                <w:iCs/>
                <w:color w:val="000000"/>
              </w:rPr>
              <w:t>5::</w:t>
            </w:r>
            <w:proofErr w:type="gramEnd"/>
            <w:r w:rsidRPr="003515D1">
              <w:rPr>
                <w:rFonts w:asciiTheme="minorHAnsi" w:hAnsiTheme="minorHAnsi" w:cstheme="minorHAnsi"/>
                <w:i/>
                <w:iCs/>
                <w:color w:val="000000"/>
              </w:rPr>
              <w:t>SAS-5(S68A, S71A; reencoded); cb-unc-119(+)]II; unc-119(ed3)III?; ltSi560 [pPLG014; Pmex-5::GFP::his-11::tbb-2_3’UTR, GFP::tbg-1::tbb-2_3’UTR; cb-unc-119(+)]V</w:t>
            </w:r>
          </w:p>
        </w:tc>
      </w:tr>
      <w:tr w:rsidR="008B173E" w:rsidRPr="0034385B" w14:paraId="0D5E6F06" w14:textId="77777777" w:rsidTr="001634D7">
        <w:trPr>
          <w:trHeight w:val="360"/>
          <w:jc w:val="center"/>
        </w:trPr>
        <w:tc>
          <w:tcPr>
            <w:tcW w:w="915" w:type="dxa"/>
            <w:tcBorders>
              <w:top w:val="single" w:sz="18" w:space="0" w:color="auto"/>
            </w:tcBorders>
          </w:tcPr>
          <w:p w14:paraId="390344EC" w14:textId="77777777" w:rsidR="008B173E" w:rsidRPr="00164002" w:rsidRDefault="008B173E" w:rsidP="008B173E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7725" w:type="dxa"/>
            <w:gridSpan w:val="3"/>
            <w:tcBorders>
              <w:top w:val="single" w:sz="18" w:space="0" w:color="auto"/>
            </w:tcBorders>
          </w:tcPr>
          <w:p w14:paraId="4D77F0D1" w14:textId="77777777" w:rsidR="008B173E" w:rsidRPr="00164002" w:rsidRDefault="008B173E" w:rsidP="008B173E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</w:tr>
    </w:tbl>
    <w:p w14:paraId="7AD5FEA3" w14:textId="77777777" w:rsidR="0022408E" w:rsidRPr="001039FB" w:rsidRDefault="0022408E" w:rsidP="0022408E">
      <w:pPr>
        <w:pStyle w:val="NoSpacing"/>
        <w:spacing w:line="360" w:lineRule="auto"/>
        <w:rPr>
          <w:b/>
        </w:rPr>
      </w:pPr>
    </w:p>
    <w:p w14:paraId="7E969BA9" w14:textId="77777777" w:rsidR="004A0119" w:rsidRDefault="004A0119"/>
    <w:sectPr w:rsidR="004A0119" w:rsidSect="00025613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922DD" w14:textId="77777777" w:rsidR="00025613" w:rsidRDefault="00025613">
      <w:r>
        <w:separator/>
      </w:r>
    </w:p>
  </w:endnote>
  <w:endnote w:type="continuationSeparator" w:id="0">
    <w:p w14:paraId="1C368898" w14:textId="77777777" w:rsidR="00025613" w:rsidRDefault="00025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1A1F5" w14:textId="77777777" w:rsidR="00025613" w:rsidRDefault="00025613">
      <w:r>
        <w:separator/>
      </w:r>
    </w:p>
  </w:footnote>
  <w:footnote w:type="continuationSeparator" w:id="0">
    <w:p w14:paraId="25F2BDA2" w14:textId="77777777" w:rsidR="00025613" w:rsidRDefault="00025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08E"/>
    <w:rsid w:val="000227FC"/>
    <w:rsid w:val="000228AD"/>
    <w:rsid w:val="00025613"/>
    <w:rsid w:val="000577F4"/>
    <w:rsid w:val="00060893"/>
    <w:rsid w:val="000C41D8"/>
    <w:rsid w:val="000D663F"/>
    <w:rsid w:val="001634D7"/>
    <w:rsid w:val="00163D3F"/>
    <w:rsid w:val="00164002"/>
    <w:rsid w:val="001A3B3B"/>
    <w:rsid w:val="0022408E"/>
    <w:rsid w:val="0022684A"/>
    <w:rsid w:val="00235AF9"/>
    <w:rsid w:val="00242C70"/>
    <w:rsid w:val="0025767F"/>
    <w:rsid w:val="002C0539"/>
    <w:rsid w:val="00311618"/>
    <w:rsid w:val="003241BF"/>
    <w:rsid w:val="00325D5E"/>
    <w:rsid w:val="003515D1"/>
    <w:rsid w:val="00355DD0"/>
    <w:rsid w:val="00391622"/>
    <w:rsid w:val="003B1A6E"/>
    <w:rsid w:val="003C6FC1"/>
    <w:rsid w:val="0043614D"/>
    <w:rsid w:val="004444FE"/>
    <w:rsid w:val="00497003"/>
    <w:rsid w:val="004A0119"/>
    <w:rsid w:val="004B4AAF"/>
    <w:rsid w:val="004C5727"/>
    <w:rsid w:val="0053224A"/>
    <w:rsid w:val="005A1FA1"/>
    <w:rsid w:val="005A7255"/>
    <w:rsid w:val="005A7AA8"/>
    <w:rsid w:val="00604DBA"/>
    <w:rsid w:val="00663A0E"/>
    <w:rsid w:val="006A4C1F"/>
    <w:rsid w:val="006D0A69"/>
    <w:rsid w:val="00713B4C"/>
    <w:rsid w:val="00732E9B"/>
    <w:rsid w:val="0073355D"/>
    <w:rsid w:val="007679D3"/>
    <w:rsid w:val="00771285"/>
    <w:rsid w:val="007F2154"/>
    <w:rsid w:val="00811165"/>
    <w:rsid w:val="00855B94"/>
    <w:rsid w:val="008569B0"/>
    <w:rsid w:val="008A3369"/>
    <w:rsid w:val="008B12EC"/>
    <w:rsid w:val="008B173E"/>
    <w:rsid w:val="008B5A2C"/>
    <w:rsid w:val="008C3A6C"/>
    <w:rsid w:val="008C3EC2"/>
    <w:rsid w:val="008E0365"/>
    <w:rsid w:val="008E6AA7"/>
    <w:rsid w:val="009036F5"/>
    <w:rsid w:val="009111DC"/>
    <w:rsid w:val="00920D87"/>
    <w:rsid w:val="00990F5C"/>
    <w:rsid w:val="009A4660"/>
    <w:rsid w:val="009B0FF3"/>
    <w:rsid w:val="009B4EC0"/>
    <w:rsid w:val="009C3141"/>
    <w:rsid w:val="009F018E"/>
    <w:rsid w:val="009F0D8B"/>
    <w:rsid w:val="00A46EF6"/>
    <w:rsid w:val="00AB3DA7"/>
    <w:rsid w:val="00AC7E43"/>
    <w:rsid w:val="00B6598C"/>
    <w:rsid w:val="00BC4DAA"/>
    <w:rsid w:val="00C140EB"/>
    <w:rsid w:val="00C51AE7"/>
    <w:rsid w:val="00C63159"/>
    <w:rsid w:val="00C77539"/>
    <w:rsid w:val="00CC00D8"/>
    <w:rsid w:val="00D5112C"/>
    <w:rsid w:val="00D937CF"/>
    <w:rsid w:val="00DA377A"/>
    <w:rsid w:val="00DB1CBA"/>
    <w:rsid w:val="00DF7A53"/>
    <w:rsid w:val="00E63E18"/>
    <w:rsid w:val="00E72D1E"/>
    <w:rsid w:val="00E77E44"/>
    <w:rsid w:val="00E80519"/>
    <w:rsid w:val="00E960F0"/>
    <w:rsid w:val="00F31E29"/>
    <w:rsid w:val="00F7129B"/>
    <w:rsid w:val="00FE1FB2"/>
    <w:rsid w:val="00FF7BB9"/>
    <w:rsid w:val="0E808921"/>
    <w:rsid w:val="18E812AC"/>
    <w:rsid w:val="6F74D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70B5C"/>
  <w15:chartTrackingRefBased/>
  <w15:docId w15:val="{D9D8066F-00DC-144E-9ED4-AD5F635D7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 spacing"/>
    <w:qFormat/>
    <w:rsid w:val="008A33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408E"/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1634D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22408E"/>
    <w:rPr>
      <w:rFonts w:ascii="Verdana" w:eastAsiaTheme="minorEastAsia" w:hAnsi="Verdana"/>
      <w:sz w:val="14"/>
      <w:szCs w:val="14"/>
    </w:rPr>
  </w:style>
  <w:style w:type="character" w:styleId="Hyperlink">
    <w:name w:val="Hyperlink"/>
    <w:basedOn w:val="DefaultParagraphFont"/>
    <w:uiPriority w:val="99"/>
    <w:semiHidden/>
    <w:unhideWhenUsed/>
    <w:rsid w:val="008A336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A3369"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974</Words>
  <Characters>555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, Kevin F (NIH/NIDDK) [E]</dc:creator>
  <cp:keywords/>
  <dc:description/>
  <cp:lastModifiedBy>O'Connell, Kevin F (NIH/NIDDK) [E]</cp:lastModifiedBy>
  <cp:revision>10</cp:revision>
  <cp:lastPrinted>2022-05-02T18:32:00Z</cp:lastPrinted>
  <dcterms:created xsi:type="dcterms:W3CDTF">2023-11-28T18:45:00Z</dcterms:created>
  <dcterms:modified xsi:type="dcterms:W3CDTF">2024-04-05T16:51:00Z</dcterms:modified>
</cp:coreProperties>
</file>